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4F048" w14:textId="57773904" w:rsidR="008A5AC2" w:rsidRPr="00C81F7C" w:rsidRDefault="00E97255" w:rsidP="00582E03">
      <w:pPr>
        <w:jc w:val="center"/>
        <w:rPr>
          <w:sz w:val="28"/>
          <w:szCs w:val="28"/>
          <w:lang w:eastAsia="en-US"/>
        </w:rPr>
      </w:pPr>
      <w:r w:rsidRPr="00C81F7C">
        <w:rPr>
          <w:b/>
          <w:bCs/>
          <w:sz w:val="28"/>
          <w:szCs w:val="28"/>
        </w:rPr>
        <w:t>Supplemental Material</w:t>
      </w:r>
    </w:p>
    <w:p w14:paraId="0637EF30" w14:textId="77777777" w:rsidR="003C7A36" w:rsidRPr="00C81F7C" w:rsidRDefault="003C7A36" w:rsidP="003C7A36">
      <w:pPr>
        <w:spacing w:after="240"/>
        <w:rPr>
          <w:rFonts w:eastAsia="Calibri"/>
          <w:b/>
        </w:rPr>
      </w:pPr>
    </w:p>
    <w:sdt>
      <w:sdtPr>
        <w:rPr>
          <w:rFonts w:ascii="Times New Roman" w:eastAsia="Times New Roman" w:hAnsi="Times New Roman" w:cs="Times New Roman"/>
          <w:color w:val="auto"/>
          <w:sz w:val="24"/>
          <w:szCs w:val="24"/>
          <w:lang w:eastAsia="pt-BR"/>
        </w:rPr>
        <w:id w:val="-143428453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FB34CC3" w14:textId="14E68F14" w:rsidR="00B40B24" w:rsidRPr="001F2EB0" w:rsidRDefault="00B40B24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1F2EB0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Contents</w:t>
          </w:r>
        </w:p>
        <w:p w14:paraId="1EB63D16" w14:textId="58B2A2BA" w:rsidR="00AD5D82" w:rsidRDefault="00B40B24">
          <w:pPr>
            <w:pStyle w:val="TOC1"/>
            <w:tabs>
              <w:tab w:val="right" w:leader="dot" w:pos="13994"/>
            </w:tabs>
            <w:rPr>
              <w:rFonts w:asciiTheme="minorHAnsi" w:eastAsiaTheme="minorEastAsia" w:hAnsiTheme="minorHAnsi" w:cstheme="minorBidi"/>
              <w:b w:val="0"/>
              <w:noProof/>
              <w:kern w:val="2"/>
              <w:sz w:val="24"/>
              <w:szCs w:val="24"/>
              <w:lang w:val="en-US" w:eastAsia="en-US"/>
              <w14:ligatures w14:val="standardContextual"/>
            </w:rPr>
          </w:pPr>
          <w:r w:rsidRPr="001F2EB0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1F2EB0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1F2EB0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99856520" w:history="1">
            <w:r w:rsidR="00AD5D82" w:rsidRPr="00F5196B">
              <w:rPr>
                <w:rStyle w:val="Hyperlink"/>
                <w:noProof/>
              </w:rPr>
              <w:t>Full search strategy for each database</w:t>
            </w:r>
            <w:r w:rsidR="00AD5D82">
              <w:rPr>
                <w:noProof/>
                <w:webHidden/>
              </w:rPr>
              <w:tab/>
            </w:r>
            <w:r w:rsidR="00AD5D82">
              <w:rPr>
                <w:noProof/>
                <w:webHidden/>
              </w:rPr>
              <w:fldChar w:fldCharType="begin"/>
            </w:r>
            <w:r w:rsidR="00AD5D82">
              <w:rPr>
                <w:noProof/>
                <w:webHidden/>
              </w:rPr>
              <w:instrText xml:space="preserve"> PAGEREF _Toc199856520 \h </w:instrText>
            </w:r>
            <w:r w:rsidR="00AD5D82">
              <w:rPr>
                <w:noProof/>
                <w:webHidden/>
              </w:rPr>
            </w:r>
            <w:r w:rsidR="00AD5D82">
              <w:rPr>
                <w:noProof/>
                <w:webHidden/>
              </w:rPr>
              <w:fldChar w:fldCharType="separate"/>
            </w:r>
            <w:r w:rsidR="00AD5D82">
              <w:rPr>
                <w:noProof/>
                <w:webHidden/>
              </w:rPr>
              <w:t>2</w:t>
            </w:r>
            <w:r w:rsidR="00AD5D82">
              <w:rPr>
                <w:noProof/>
                <w:webHidden/>
              </w:rPr>
              <w:fldChar w:fldCharType="end"/>
            </w:r>
          </w:hyperlink>
        </w:p>
        <w:p w14:paraId="50522B2A" w14:textId="291B5C1D" w:rsidR="00AD5D82" w:rsidRDefault="00AD5D82">
          <w:pPr>
            <w:pStyle w:val="TOC1"/>
            <w:tabs>
              <w:tab w:val="right" w:leader="dot" w:pos="13994"/>
            </w:tabs>
            <w:rPr>
              <w:rFonts w:asciiTheme="minorHAnsi" w:eastAsiaTheme="minorEastAsia" w:hAnsiTheme="minorHAnsi" w:cstheme="minorBidi"/>
              <w:b w:val="0"/>
              <w:noProof/>
              <w:kern w:val="2"/>
              <w:sz w:val="24"/>
              <w:szCs w:val="24"/>
              <w:lang w:val="en-US" w:eastAsia="en-US"/>
              <w14:ligatures w14:val="standardContextual"/>
            </w:rPr>
          </w:pPr>
          <w:hyperlink w:anchor="_Toc199856521" w:history="1">
            <w:r w:rsidRPr="00F5196B">
              <w:rPr>
                <w:rStyle w:val="Hyperlink"/>
                <w:noProof/>
                <w:lang w:val="en-US"/>
              </w:rPr>
              <w:t>Table S1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8565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4ED09B" w14:textId="2C0D692F" w:rsidR="00AD5D82" w:rsidRDefault="00AD5D82">
          <w:pPr>
            <w:pStyle w:val="TOC1"/>
            <w:tabs>
              <w:tab w:val="right" w:leader="dot" w:pos="13994"/>
            </w:tabs>
            <w:rPr>
              <w:rFonts w:asciiTheme="minorHAnsi" w:eastAsiaTheme="minorEastAsia" w:hAnsiTheme="minorHAnsi" w:cstheme="minorBidi"/>
              <w:b w:val="0"/>
              <w:noProof/>
              <w:kern w:val="2"/>
              <w:sz w:val="24"/>
              <w:szCs w:val="24"/>
              <w:lang w:val="en-US" w:eastAsia="en-US"/>
              <w14:ligatures w14:val="standardContextual"/>
            </w:rPr>
          </w:pPr>
          <w:hyperlink w:anchor="_Toc199856522" w:history="1">
            <w:r w:rsidRPr="00F5196B">
              <w:rPr>
                <w:rStyle w:val="Hyperlink"/>
                <w:noProof/>
                <w:lang w:val="en-US"/>
              </w:rPr>
              <w:t>Figure S1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8565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A5CF29" w14:textId="6CFFF13C" w:rsidR="00AD5D82" w:rsidRDefault="00AD5D82">
          <w:pPr>
            <w:pStyle w:val="TOC1"/>
            <w:tabs>
              <w:tab w:val="right" w:leader="dot" w:pos="13994"/>
            </w:tabs>
            <w:rPr>
              <w:rFonts w:asciiTheme="minorHAnsi" w:eastAsiaTheme="minorEastAsia" w:hAnsiTheme="minorHAnsi" w:cstheme="minorBidi"/>
              <w:b w:val="0"/>
              <w:noProof/>
              <w:kern w:val="2"/>
              <w:sz w:val="24"/>
              <w:szCs w:val="24"/>
              <w:lang w:val="en-US" w:eastAsia="en-US"/>
              <w14:ligatures w14:val="standardContextual"/>
            </w:rPr>
          </w:pPr>
          <w:hyperlink w:anchor="_Toc199856523" w:history="1">
            <w:r w:rsidRPr="00F5196B">
              <w:rPr>
                <w:rStyle w:val="Hyperlink"/>
                <w:noProof/>
                <w:lang w:val="en-US"/>
              </w:rPr>
              <w:t>Figure S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8565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9090D52" w14:textId="5A717AE3" w:rsidR="00AD5D82" w:rsidRDefault="00AD5D82">
          <w:pPr>
            <w:pStyle w:val="TOC1"/>
            <w:tabs>
              <w:tab w:val="right" w:leader="dot" w:pos="13994"/>
            </w:tabs>
            <w:rPr>
              <w:rFonts w:asciiTheme="minorHAnsi" w:eastAsiaTheme="minorEastAsia" w:hAnsiTheme="minorHAnsi" w:cstheme="minorBidi"/>
              <w:b w:val="0"/>
              <w:noProof/>
              <w:kern w:val="2"/>
              <w:sz w:val="24"/>
              <w:szCs w:val="24"/>
              <w:lang w:val="en-US" w:eastAsia="en-US"/>
              <w14:ligatures w14:val="standardContextual"/>
            </w:rPr>
          </w:pPr>
          <w:hyperlink w:anchor="_Toc199856524" w:history="1">
            <w:r w:rsidRPr="00F5196B">
              <w:rPr>
                <w:rStyle w:val="Hyperlink"/>
                <w:noProof/>
                <w:lang w:val="en-US"/>
              </w:rPr>
              <w:t>Figure S3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8565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50C9D2" w14:textId="50ADEADE" w:rsidR="00AD5D82" w:rsidRDefault="00AD5D82">
          <w:pPr>
            <w:pStyle w:val="TOC1"/>
            <w:tabs>
              <w:tab w:val="right" w:leader="dot" w:pos="13994"/>
            </w:tabs>
            <w:rPr>
              <w:rFonts w:asciiTheme="minorHAnsi" w:eastAsiaTheme="minorEastAsia" w:hAnsiTheme="minorHAnsi" w:cstheme="minorBidi"/>
              <w:b w:val="0"/>
              <w:noProof/>
              <w:kern w:val="2"/>
              <w:sz w:val="24"/>
              <w:szCs w:val="24"/>
              <w:lang w:val="en-US" w:eastAsia="en-US"/>
              <w14:ligatures w14:val="standardContextual"/>
            </w:rPr>
          </w:pPr>
          <w:hyperlink w:anchor="_Toc199856525" w:history="1">
            <w:r w:rsidRPr="00F5196B">
              <w:rPr>
                <w:rStyle w:val="Hyperlink"/>
                <w:noProof/>
                <w:lang w:val="en-US"/>
              </w:rPr>
              <w:t>Figure S4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8565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5B5E9F" w14:textId="576680B9" w:rsidR="00AD5D82" w:rsidRDefault="00AD5D82">
          <w:pPr>
            <w:pStyle w:val="TOC1"/>
            <w:tabs>
              <w:tab w:val="right" w:leader="dot" w:pos="13994"/>
            </w:tabs>
            <w:rPr>
              <w:rFonts w:asciiTheme="minorHAnsi" w:eastAsiaTheme="minorEastAsia" w:hAnsiTheme="minorHAnsi" w:cstheme="minorBidi"/>
              <w:b w:val="0"/>
              <w:noProof/>
              <w:kern w:val="2"/>
              <w:sz w:val="24"/>
              <w:szCs w:val="24"/>
              <w:lang w:val="en-US" w:eastAsia="en-US"/>
              <w14:ligatures w14:val="standardContextual"/>
            </w:rPr>
          </w:pPr>
          <w:hyperlink w:anchor="_Toc199856526" w:history="1">
            <w:r w:rsidRPr="00F5196B">
              <w:rPr>
                <w:rStyle w:val="Hyperlink"/>
                <w:noProof/>
                <w:lang w:val="en-US"/>
              </w:rPr>
              <w:t>Table S2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8565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94E3F5" w14:textId="3D49D1BA" w:rsidR="00B40B24" w:rsidRDefault="00B40B24">
          <w:r w:rsidRPr="001F2EB0">
            <w:rPr>
              <w:b/>
              <w:bCs/>
              <w:noProof/>
            </w:rPr>
            <w:fldChar w:fldCharType="end"/>
          </w:r>
        </w:p>
      </w:sdtContent>
    </w:sdt>
    <w:p w14:paraId="1428FDE2" w14:textId="74017FDB" w:rsidR="008A5AC2" w:rsidRPr="00B40B24" w:rsidRDefault="00E57476" w:rsidP="00B40B24">
      <w:pPr>
        <w:pStyle w:val="Heading1"/>
      </w:pPr>
      <w:r w:rsidRPr="00B40B24">
        <w:br w:type="page"/>
      </w:r>
      <w:bookmarkStart w:id="0" w:name="_Toc199856520"/>
      <w:r w:rsidR="008A5AC2" w:rsidRPr="00B40B24">
        <w:lastRenderedPageBreak/>
        <w:t>Full search str</w:t>
      </w:r>
      <w:r w:rsidR="002B2B02" w:rsidRPr="00B40B24">
        <w:t>ategy for each database</w:t>
      </w:r>
      <w:bookmarkEnd w:id="0"/>
    </w:p>
    <w:p w14:paraId="03A08CDD" w14:textId="77777777" w:rsidR="008A5AC2" w:rsidRPr="00383170" w:rsidRDefault="008A5AC2" w:rsidP="008A5AC2">
      <w:r w:rsidRPr="00383170">
        <w:br/>
      </w:r>
    </w:p>
    <w:p w14:paraId="16094C1F" w14:textId="77777777" w:rsidR="002B2B02" w:rsidRPr="00383170" w:rsidRDefault="002B2B02" w:rsidP="002B2B02">
      <w:pPr>
        <w:pStyle w:val="NormalWeb"/>
        <w:numPr>
          <w:ilvl w:val="0"/>
          <w:numId w:val="1"/>
        </w:numPr>
        <w:spacing w:before="0" w:beforeAutospacing="0" w:after="200" w:afterAutospacing="0"/>
        <w:textAlignment w:val="baseline"/>
      </w:pPr>
      <w:r w:rsidRPr="00383170">
        <w:t>PubMed</w:t>
      </w:r>
    </w:p>
    <w:p w14:paraId="4FC5C412" w14:textId="77777777" w:rsidR="00465E4C" w:rsidRDefault="00465E4C" w:rsidP="00465E4C">
      <w:pPr>
        <w:pStyle w:val="NormalWeb"/>
        <w:spacing w:before="0" w:beforeAutospacing="0" w:after="200" w:afterAutospacing="0"/>
        <w:ind w:left="720"/>
        <w:jc w:val="both"/>
        <w:textAlignment w:val="baseline"/>
      </w:pPr>
      <w:r w:rsidRPr="00465E4C">
        <w:t>("NAPLES") AND (PCI OR "percutaneous coronary intervention" OR “Acute Coronary Syndrome"[Mesh] OR "acute coronary syndrome" OR ACS OR "unstable angina" OR "non-ST elevation myocardial infarction" OR NSTEMI OR "ST elevation myocardial infarction" OR STEMI)</w:t>
      </w:r>
    </w:p>
    <w:p w14:paraId="64CBC75A" w14:textId="036834FF" w:rsidR="002B2B02" w:rsidRPr="00383170" w:rsidRDefault="002B2B02" w:rsidP="002B2B02">
      <w:pPr>
        <w:pStyle w:val="NormalWeb"/>
        <w:numPr>
          <w:ilvl w:val="0"/>
          <w:numId w:val="2"/>
        </w:numPr>
        <w:spacing w:before="0" w:beforeAutospacing="0" w:after="200" w:afterAutospacing="0"/>
        <w:jc w:val="both"/>
        <w:textAlignment w:val="baseline"/>
      </w:pPr>
      <w:r w:rsidRPr="00383170">
        <w:t>Embase</w:t>
      </w:r>
    </w:p>
    <w:p w14:paraId="6ED06EDD" w14:textId="47775C30" w:rsidR="002B2B02" w:rsidRDefault="005D4862" w:rsidP="002B2B02">
      <w:pPr>
        <w:pStyle w:val="ListParagraph"/>
        <w:spacing w:before="240" w:after="240"/>
        <w:jc w:val="both"/>
        <w:rPr>
          <w:rFonts w:cstheme="minorHAnsi"/>
        </w:rPr>
      </w:pPr>
      <w:r w:rsidRPr="005D4862">
        <w:rPr>
          <w:rFonts w:cstheme="minorHAnsi"/>
        </w:rPr>
        <w:t>('</w:t>
      </w:r>
      <w:proofErr w:type="spellStart"/>
      <w:r w:rsidRPr="005D4862">
        <w:rPr>
          <w:rFonts w:cstheme="minorHAnsi"/>
        </w:rPr>
        <w:t>naples'</w:t>
      </w:r>
      <w:proofErr w:type="spellEnd"/>
      <w:r w:rsidRPr="005D4862">
        <w:rPr>
          <w:rFonts w:cstheme="minorHAnsi"/>
        </w:rPr>
        <w:t>) AND ('</w:t>
      </w:r>
      <w:proofErr w:type="spellStart"/>
      <w:r w:rsidRPr="005D4862">
        <w:rPr>
          <w:rFonts w:cstheme="minorHAnsi"/>
        </w:rPr>
        <w:t>pci</w:t>
      </w:r>
      <w:proofErr w:type="spellEnd"/>
      <w:r w:rsidRPr="005D4862">
        <w:rPr>
          <w:rFonts w:cstheme="minorHAnsi"/>
        </w:rPr>
        <w:t>' OR 'percutaneous coronary intervention' OR 'acute coronary syndrome'/exp OR 'acute coronary syndrome' OR '</w:t>
      </w:r>
      <w:proofErr w:type="spellStart"/>
      <w:r w:rsidRPr="005D4862">
        <w:rPr>
          <w:rFonts w:cstheme="minorHAnsi"/>
        </w:rPr>
        <w:t>acs'</w:t>
      </w:r>
      <w:proofErr w:type="spellEnd"/>
      <w:r w:rsidRPr="005D4862">
        <w:rPr>
          <w:rFonts w:cstheme="minorHAnsi"/>
        </w:rPr>
        <w:t xml:space="preserve"> OR 'unstable angina' OR 'non-</w:t>
      </w:r>
      <w:proofErr w:type="spellStart"/>
      <w:r w:rsidRPr="005D4862">
        <w:rPr>
          <w:rFonts w:cstheme="minorHAnsi"/>
        </w:rPr>
        <w:t>st</w:t>
      </w:r>
      <w:proofErr w:type="spellEnd"/>
      <w:r w:rsidRPr="005D4862">
        <w:rPr>
          <w:rFonts w:cstheme="minorHAnsi"/>
        </w:rPr>
        <w:t xml:space="preserve"> elevation myocardial infarction' OR '</w:t>
      </w:r>
      <w:proofErr w:type="spellStart"/>
      <w:r w:rsidRPr="005D4862">
        <w:rPr>
          <w:rFonts w:cstheme="minorHAnsi"/>
        </w:rPr>
        <w:t>nstemi</w:t>
      </w:r>
      <w:proofErr w:type="spellEnd"/>
      <w:r w:rsidRPr="005D4862">
        <w:rPr>
          <w:rFonts w:cstheme="minorHAnsi"/>
        </w:rPr>
        <w:t>' OR '</w:t>
      </w:r>
      <w:proofErr w:type="spellStart"/>
      <w:r w:rsidRPr="005D4862">
        <w:rPr>
          <w:rFonts w:cstheme="minorHAnsi"/>
        </w:rPr>
        <w:t>st</w:t>
      </w:r>
      <w:proofErr w:type="spellEnd"/>
      <w:r w:rsidRPr="005D4862">
        <w:rPr>
          <w:rFonts w:cstheme="minorHAnsi"/>
        </w:rPr>
        <w:t xml:space="preserve"> elevation myocardial infarction' OR '</w:t>
      </w:r>
      <w:proofErr w:type="spellStart"/>
      <w:r w:rsidRPr="005D4862">
        <w:rPr>
          <w:rFonts w:cstheme="minorHAnsi"/>
        </w:rPr>
        <w:t>stemi</w:t>
      </w:r>
      <w:proofErr w:type="spellEnd"/>
      <w:r w:rsidRPr="005D4862">
        <w:rPr>
          <w:rFonts w:cstheme="minorHAnsi"/>
        </w:rPr>
        <w:t>')</w:t>
      </w:r>
    </w:p>
    <w:p w14:paraId="55F41F5E" w14:textId="77777777" w:rsidR="005D4862" w:rsidRPr="00383170" w:rsidRDefault="005D4862" w:rsidP="002B2B02">
      <w:pPr>
        <w:pStyle w:val="ListParagraph"/>
        <w:spacing w:before="240" w:after="240"/>
        <w:jc w:val="both"/>
      </w:pPr>
    </w:p>
    <w:p w14:paraId="4D3A18FC" w14:textId="77777777" w:rsidR="002B2B02" w:rsidRPr="00383170" w:rsidRDefault="002B2B02" w:rsidP="002B2B02">
      <w:pPr>
        <w:pStyle w:val="NormalWeb"/>
        <w:numPr>
          <w:ilvl w:val="0"/>
          <w:numId w:val="3"/>
        </w:numPr>
        <w:spacing w:before="0" w:beforeAutospacing="0" w:after="200" w:afterAutospacing="0"/>
        <w:jc w:val="both"/>
        <w:textAlignment w:val="baseline"/>
      </w:pPr>
      <w:r w:rsidRPr="00383170">
        <w:t>Cochrane Library</w:t>
      </w:r>
    </w:p>
    <w:p w14:paraId="48AEDF10" w14:textId="77777777" w:rsidR="004D06CB" w:rsidRDefault="004D06CB" w:rsidP="004D06CB">
      <w:pPr>
        <w:pStyle w:val="ListParagraph"/>
      </w:pPr>
      <w:r w:rsidRPr="008A2443">
        <w:t xml:space="preserve">("NAPLES") AND (PCI OR "percutaneous coronary intervention" </w:t>
      </w:r>
      <w:r w:rsidRPr="00396B36">
        <w:t>OR "acute coronary syndrome" OR AC</w:t>
      </w:r>
      <w:r>
        <w:t xml:space="preserve">S </w:t>
      </w:r>
      <w:r w:rsidRPr="00396B36">
        <w:t>OR "unstable angina" OR "non-ST elevation myocardial infarction"</w:t>
      </w:r>
      <w:r>
        <w:t xml:space="preserve"> </w:t>
      </w:r>
      <w:r w:rsidRPr="00396B36">
        <w:t>OR NSTEMI</w:t>
      </w:r>
      <w:r>
        <w:t xml:space="preserve"> </w:t>
      </w:r>
      <w:r w:rsidRPr="00396B36">
        <w:t>OR "ST elevation myocardial infarction" OR STEMI</w:t>
      </w:r>
      <w:r>
        <w:t>)</w:t>
      </w:r>
    </w:p>
    <w:p w14:paraId="502AC81C" w14:textId="513C45EE" w:rsidR="00E872DF" w:rsidRPr="00383170" w:rsidRDefault="00E872DF" w:rsidP="00B40A4D">
      <w:pPr>
        <w:jc w:val="both"/>
        <w:rPr>
          <w:color w:val="000000" w:themeColor="text1"/>
        </w:rPr>
      </w:pPr>
    </w:p>
    <w:p w14:paraId="2923FAA2" w14:textId="15CDF3CE" w:rsidR="00FC06A8" w:rsidRPr="00462F84" w:rsidRDefault="00B40A4D" w:rsidP="00462F84">
      <w:pPr>
        <w:rPr>
          <w:b/>
          <w:bCs/>
        </w:rPr>
      </w:pPr>
      <w:r w:rsidRPr="00383170">
        <w:rPr>
          <w:b/>
          <w:bCs/>
        </w:rPr>
        <w:br w:type="page"/>
      </w:r>
    </w:p>
    <w:p w14:paraId="1D6AF558" w14:textId="7311AAD2" w:rsidR="00FC06A8" w:rsidRPr="00AC25BE" w:rsidRDefault="00FC06A8" w:rsidP="00AC25BE">
      <w:pPr>
        <w:pStyle w:val="NormalWeb"/>
        <w:spacing w:line="360" w:lineRule="auto"/>
        <w:rPr>
          <w:rFonts w:eastAsia="Calibri"/>
          <w:b/>
          <w:szCs w:val="48"/>
        </w:rPr>
      </w:pPr>
      <w:bookmarkStart w:id="1" w:name="_Toc199856521"/>
      <w:r w:rsidRPr="00B40B24">
        <w:rPr>
          <w:rStyle w:val="Heading1Char"/>
        </w:rPr>
        <w:lastRenderedPageBreak/>
        <w:t xml:space="preserve">Table </w:t>
      </w:r>
      <w:r>
        <w:rPr>
          <w:rStyle w:val="Heading1Char"/>
        </w:rPr>
        <w:t>S1</w:t>
      </w:r>
      <w:r w:rsidRPr="00B40B24">
        <w:rPr>
          <w:rStyle w:val="Heading1Char"/>
        </w:rPr>
        <w:t>.</w:t>
      </w:r>
      <w:bookmarkEnd w:id="1"/>
      <w:r>
        <w:t xml:space="preserve"> </w:t>
      </w:r>
      <w:r w:rsidR="00EA1EB6">
        <w:t xml:space="preserve">Naples Prognostic </w:t>
      </w:r>
      <w:r w:rsidR="001C6B90">
        <w:t>Score (NPS) calculation</w:t>
      </w:r>
      <w:r w:rsidR="00462F84">
        <w:t>.</w:t>
      </w:r>
      <w:r w:rsidR="00AC25BE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98"/>
        <w:gridCol w:w="3498"/>
        <w:gridCol w:w="3499"/>
        <w:gridCol w:w="3499"/>
      </w:tblGrid>
      <w:tr w:rsidR="00EA2036" w14:paraId="472794D8" w14:textId="77777777" w:rsidTr="00376BE2">
        <w:tc>
          <w:tcPr>
            <w:tcW w:w="3498" w:type="dxa"/>
          </w:tcPr>
          <w:p w14:paraId="3AB9251C" w14:textId="41F62F73" w:rsidR="00EA2036" w:rsidRPr="00DC0173" w:rsidRDefault="00EA2036" w:rsidP="00376BE2">
            <w:pPr>
              <w:pStyle w:val="NormalWeb"/>
              <w:spacing w:line="360" w:lineRule="auto"/>
              <w:rPr>
                <w:rStyle w:val="Heading1Char"/>
                <w:b w:val="0"/>
                <w:bCs/>
              </w:rPr>
            </w:pPr>
          </w:p>
        </w:tc>
        <w:tc>
          <w:tcPr>
            <w:tcW w:w="3498" w:type="dxa"/>
          </w:tcPr>
          <w:p w14:paraId="6BD1772A" w14:textId="282E1100" w:rsidR="00EA2036" w:rsidRPr="00DC0173" w:rsidRDefault="00AD5D82" w:rsidP="00376BE2">
            <w:pPr>
              <w:pStyle w:val="NormalWeb"/>
              <w:spacing w:line="360" w:lineRule="auto"/>
              <w:rPr>
                <w:rStyle w:val="Heading1Char"/>
                <w:b w:val="0"/>
                <w:bCs/>
              </w:rPr>
            </w:pPr>
            <w:r>
              <w:rPr>
                <w:rStyle w:val="Heading1Char"/>
                <w:b w:val="0"/>
                <w:bCs/>
              </w:rPr>
              <w:t>Cut-off value</w:t>
            </w:r>
          </w:p>
        </w:tc>
        <w:tc>
          <w:tcPr>
            <w:tcW w:w="3499" w:type="dxa"/>
          </w:tcPr>
          <w:p w14:paraId="5DD577D9" w14:textId="77777777" w:rsidR="00EA2036" w:rsidRPr="00DC0173" w:rsidRDefault="00EA2036" w:rsidP="00376BE2">
            <w:pPr>
              <w:pStyle w:val="NormalWeb"/>
              <w:spacing w:line="360" w:lineRule="auto"/>
              <w:rPr>
                <w:rStyle w:val="Heading1Char"/>
                <w:bCs/>
              </w:rPr>
            </w:pPr>
            <w:r w:rsidRPr="00DC0173">
              <w:rPr>
                <w:rFonts w:eastAsia="Calibri"/>
                <w:bCs/>
                <w:szCs w:val="48"/>
              </w:rPr>
              <w:t>Score = 1 if...</w:t>
            </w:r>
          </w:p>
        </w:tc>
        <w:tc>
          <w:tcPr>
            <w:tcW w:w="3499" w:type="dxa"/>
          </w:tcPr>
          <w:p w14:paraId="6163A7C1" w14:textId="77777777" w:rsidR="00EA2036" w:rsidRPr="00DC0173" w:rsidRDefault="00EA2036" w:rsidP="00376BE2">
            <w:pPr>
              <w:pStyle w:val="NormalWeb"/>
              <w:spacing w:line="360" w:lineRule="auto"/>
              <w:rPr>
                <w:rStyle w:val="Heading1Char"/>
                <w:bCs/>
              </w:rPr>
            </w:pPr>
            <w:r w:rsidRPr="00DC0173">
              <w:rPr>
                <w:rFonts w:eastAsia="Calibri"/>
                <w:bCs/>
                <w:szCs w:val="48"/>
              </w:rPr>
              <w:t>Score = 0 if...</w:t>
            </w:r>
          </w:p>
        </w:tc>
      </w:tr>
      <w:tr w:rsidR="00EA2036" w14:paraId="6501E714" w14:textId="77777777" w:rsidTr="00376BE2">
        <w:tc>
          <w:tcPr>
            <w:tcW w:w="3498" w:type="dxa"/>
          </w:tcPr>
          <w:p w14:paraId="5485F45D" w14:textId="77777777" w:rsidR="00EA2036" w:rsidRPr="00062881" w:rsidRDefault="00EA2036" w:rsidP="00376BE2">
            <w:pPr>
              <w:pStyle w:val="NormalWeb"/>
              <w:spacing w:line="360" w:lineRule="auto"/>
              <w:rPr>
                <w:rStyle w:val="Heading1Char"/>
                <w:bCs/>
              </w:rPr>
            </w:pPr>
            <w:r w:rsidRPr="00062881">
              <w:rPr>
                <w:rFonts w:eastAsia="Calibri"/>
                <w:bCs/>
                <w:szCs w:val="48"/>
              </w:rPr>
              <w:t>Serum Albumin</w:t>
            </w:r>
          </w:p>
        </w:tc>
        <w:tc>
          <w:tcPr>
            <w:tcW w:w="3498" w:type="dxa"/>
          </w:tcPr>
          <w:p w14:paraId="31FC8215" w14:textId="77777777" w:rsidR="00EA2036" w:rsidRPr="00062881" w:rsidRDefault="00EA2036" w:rsidP="00376BE2">
            <w:pPr>
              <w:pStyle w:val="NormalWeb"/>
              <w:spacing w:line="360" w:lineRule="auto"/>
              <w:rPr>
                <w:rStyle w:val="Heading1Char"/>
                <w:bCs/>
              </w:rPr>
            </w:pPr>
            <w:r w:rsidRPr="00062881">
              <w:rPr>
                <w:rFonts w:eastAsia="Calibri"/>
                <w:bCs/>
                <w:szCs w:val="48"/>
              </w:rPr>
              <w:t>≥ 4.0 g/dL</w:t>
            </w:r>
          </w:p>
        </w:tc>
        <w:tc>
          <w:tcPr>
            <w:tcW w:w="3499" w:type="dxa"/>
          </w:tcPr>
          <w:p w14:paraId="3F17217E" w14:textId="77777777" w:rsidR="00EA2036" w:rsidRPr="00062881" w:rsidRDefault="00EA2036" w:rsidP="00376BE2">
            <w:pPr>
              <w:pStyle w:val="NormalWeb"/>
              <w:spacing w:line="360" w:lineRule="auto"/>
              <w:rPr>
                <w:rStyle w:val="Heading1Char"/>
                <w:bCs/>
              </w:rPr>
            </w:pPr>
            <w:r w:rsidRPr="00062881">
              <w:rPr>
                <w:rFonts w:eastAsia="Calibri"/>
                <w:bCs/>
                <w:szCs w:val="48"/>
              </w:rPr>
              <w:t>&lt; 4.0 g/dL</w:t>
            </w:r>
          </w:p>
        </w:tc>
        <w:tc>
          <w:tcPr>
            <w:tcW w:w="3499" w:type="dxa"/>
          </w:tcPr>
          <w:p w14:paraId="756CABA6" w14:textId="77777777" w:rsidR="00EA2036" w:rsidRPr="00062881" w:rsidRDefault="00EA2036" w:rsidP="00376BE2">
            <w:pPr>
              <w:pStyle w:val="NormalWeb"/>
              <w:spacing w:line="360" w:lineRule="auto"/>
              <w:rPr>
                <w:rStyle w:val="Heading1Char"/>
                <w:bCs/>
              </w:rPr>
            </w:pPr>
            <w:r w:rsidRPr="00062881">
              <w:rPr>
                <w:rFonts w:eastAsia="Calibri"/>
                <w:bCs/>
                <w:szCs w:val="48"/>
              </w:rPr>
              <w:t>≥ 4.0 g/dL</w:t>
            </w:r>
          </w:p>
        </w:tc>
      </w:tr>
      <w:tr w:rsidR="00EA2036" w14:paraId="589C9C39" w14:textId="77777777" w:rsidTr="00376BE2">
        <w:tc>
          <w:tcPr>
            <w:tcW w:w="3498" w:type="dxa"/>
          </w:tcPr>
          <w:p w14:paraId="150ADA23" w14:textId="77777777" w:rsidR="00EA2036" w:rsidRPr="00062881" w:rsidRDefault="00EA2036" w:rsidP="00376BE2">
            <w:pPr>
              <w:rPr>
                <w:rStyle w:val="Heading1Char"/>
                <w:rFonts w:eastAsia="Times New Roman"/>
                <w:bCs/>
                <w:szCs w:val="24"/>
                <w:lang w:eastAsia="en-US"/>
              </w:rPr>
            </w:pPr>
            <w:r w:rsidRPr="00062881">
              <w:rPr>
                <w:bCs/>
              </w:rPr>
              <w:t>Total Cholesterol</w:t>
            </w:r>
          </w:p>
        </w:tc>
        <w:tc>
          <w:tcPr>
            <w:tcW w:w="3498" w:type="dxa"/>
          </w:tcPr>
          <w:p w14:paraId="5C5F2B75" w14:textId="77777777" w:rsidR="00EA2036" w:rsidRPr="00062881" w:rsidRDefault="00EA2036" w:rsidP="00376BE2">
            <w:pPr>
              <w:pStyle w:val="NormalWeb"/>
              <w:spacing w:line="360" w:lineRule="auto"/>
              <w:rPr>
                <w:rStyle w:val="Heading1Char"/>
                <w:bCs/>
              </w:rPr>
            </w:pPr>
            <w:r w:rsidRPr="00062881">
              <w:rPr>
                <w:bCs/>
              </w:rPr>
              <w:t>≥ 180 mg/dL</w:t>
            </w:r>
          </w:p>
        </w:tc>
        <w:tc>
          <w:tcPr>
            <w:tcW w:w="3499" w:type="dxa"/>
          </w:tcPr>
          <w:p w14:paraId="4A1310ED" w14:textId="77777777" w:rsidR="00EA2036" w:rsidRPr="00062881" w:rsidRDefault="00EA2036" w:rsidP="00376BE2">
            <w:pPr>
              <w:pStyle w:val="NormalWeb"/>
              <w:spacing w:line="360" w:lineRule="auto"/>
              <w:rPr>
                <w:rStyle w:val="Heading1Char"/>
                <w:bCs/>
              </w:rPr>
            </w:pPr>
            <w:r w:rsidRPr="00062881">
              <w:rPr>
                <w:bCs/>
              </w:rPr>
              <w:t>&lt; 180 mg/dL</w:t>
            </w:r>
          </w:p>
        </w:tc>
        <w:tc>
          <w:tcPr>
            <w:tcW w:w="3499" w:type="dxa"/>
          </w:tcPr>
          <w:p w14:paraId="587D43BD" w14:textId="77777777" w:rsidR="00EA2036" w:rsidRPr="00062881" w:rsidRDefault="00EA2036" w:rsidP="00376BE2">
            <w:pPr>
              <w:pStyle w:val="NormalWeb"/>
              <w:spacing w:line="360" w:lineRule="auto"/>
              <w:rPr>
                <w:rStyle w:val="Heading1Char"/>
                <w:bCs/>
              </w:rPr>
            </w:pPr>
            <w:r w:rsidRPr="00062881">
              <w:rPr>
                <w:bCs/>
              </w:rPr>
              <w:t>≥ 180 mg/dL</w:t>
            </w:r>
          </w:p>
        </w:tc>
      </w:tr>
      <w:tr w:rsidR="00EA2036" w14:paraId="0BA5F1B5" w14:textId="77777777" w:rsidTr="00376BE2">
        <w:tc>
          <w:tcPr>
            <w:tcW w:w="3498" w:type="dxa"/>
          </w:tcPr>
          <w:p w14:paraId="0B222C7F" w14:textId="77777777" w:rsidR="00EA2036" w:rsidRPr="00062881" w:rsidRDefault="00EA2036" w:rsidP="00376BE2">
            <w:pPr>
              <w:pStyle w:val="NormalWeb"/>
              <w:spacing w:line="360" w:lineRule="auto"/>
              <w:rPr>
                <w:rStyle w:val="Heading1Char"/>
                <w:bCs/>
              </w:rPr>
            </w:pPr>
            <w:r w:rsidRPr="00062881">
              <w:rPr>
                <w:rFonts w:eastAsia="Calibri"/>
                <w:bCs/>
                <w:szCs w:val="48"/>
              </w:rPr>
              <w:t>Neutrophil-to-Lymphocyte Ratio</w:t>
            </w:r>
          </w:p>
        </w:tc>
        <w:tc>
          <w:tcPr>
            <w:tcW w:w="3498" w:type="dxa"/>
          </w:tcPr>
          <w:p w14:paraId="3911CC4B" w14:textId="77777777" w:rsidR="00EA2036" w:rsidRPr="00062881" w:rsidRDefault="00EA2036" w:rsidP="00376BE2">
            <w:pPr>
              <w:pStyle w:val="NormalWeb"/>
              <w:spacing w:line="360" w:lineRule="auto"/>
              <w:rPr>
                <w:rStyle w:val="Heading1Char"/>
                <w:bCs/>
              </w:rPr>
            </w:pPr>
            <w:r w:rsidRPr="00062881">
              <w:rPr>
                <w:bCs/>
              </w:rPr>
              <w:t>≤ 2.96</w:t>
            </w:r>
          </w:p>
        </w:tc>
        <w:tc>
          <w:tcPr>
            <w:tcW w:w="3499" w:type="dxa"/>
          </w:tcPr>
          <w:p w14:paraId="7AD73003" w14:textId="77777777" w:rsidR="00EA2036" w:rsidRPr="00062881" w:rsidRDefault="00EA2036" w:rsidP="00376BE2">
            <w:pPr>
              <w:pStyle w:val="NormalWeb"/>
              <w:spacing w:line="360" w:lineRule="auto"/>
              <w:rPr>
                <w:rStyle w:val="Heading1Char"/>
                <w:bCs/>
              </w:rPr>
            </w:pPr>
            <w:r w:rsidRPr="00062881">
              <w:rPr>
                <w:bCs/>
              </w:rPr>
              <w:t>&gt; 2.96</w:t>
            </w:r>
          </w:p>
        </w:tc>
        <w:tc>
          <w:tcPr>
            <w:tcW w:w="3499" w:type="dxa"/>
          </w:tcPr>
          <w:p w14:paraId="2C59C9F8" w14:textId="77777777" w:rsidR="00EA2036" w:rsidRPr="00062881" w:rsidRDefault="00EA2036" w:rsidP="00376BE2">
            <w:pPr>
              <w:pStyle w:val="NormalWeb"/>
              <w:spacing w:line="360" w:lineRule="auto"/>
              <w:rPr>
                <w:rStyle w:val="Heading1Char"/>
                <w:bCs/>
              </w:rPr>
            </w:pPr>
            <w:r w:rsidRPr="00062881">
              <w:rPr>
                <w:bCs/>
              </w:rPr>
              <w:t>≤ 2.96</w:t>
            </w:r>
          </w:p>
        </w:tc>
      </w:tr>
      <w:tr w:rsidR="00EA2036" w14:paraId="1885232A" w14:textId="77777777" w:rsidTr="00376BE2">
        <w:tc>
          <w:tcPr>
            <w:tcW w:w="3498" w:type="dxa"/>
          </w:tcPr>
          <w:p w14:paraId="78367295" w14:textId="77777777" w:rsidR="00EA2036" w:rsidRPr="00062881" w:rsidRDefault="00EA2036" w:rsidP="00376BE2">
            <w:pPr>
              <w:pStyle w:val="NormalWeb"/>
              <w:spacing w:line="360" w:lineRule="auto"/>
              <w:rPr>
                <w:rStyle w:val="Heading1Char"/>
                <w:bCs/>
              </w:rPr>
            </w:pPr>
            <w:r w:rsidRPr="00062881">
              <w:rPr>
                <w:rFonts w:eastAsia="Calibri"/>
                <w:bCs/>
                <w:szCs w:val="48"/>
              </w:rPr>
              <w:t>Lymphocyte-to-Monocyte Ratio</w:t>
            </w:r>
          </w:p>
        </w:tc>
        <w:tc>
          <w:tcPr>
            <w:tcW w:w="3498" w:type="dxa"/>
          </w:tcPr>
          <w:p w14:paraId="5BD6C96B" w14:textId="77777777" w:rsidR="00EA2036" w:rsidRPr="00062881" w:rsidRDefault="00EA2036" w:rsidP="00376BE2">
            <w:pPr>
              <w:pStyle w:val="NormalWeb"/>
              <w:spacing w:line="360" w:lineRule="auto"/>
              <w:rPr>
                <w:rStyle w:val="Heading1Char"/>
                <w:bCs/>
              </w:rPr>
            </w:pPr>
            <w:r w:rsidRPr="00062881">
              <w:rPr>
                <w:bCs/>
              </w:rPr>
              <w:t>≥ 4.44</w:t>
            </w:r>
          </w:p>
        </w:tc>
        <w:tc>
          <w:tcPr>
            <w:tcW w:w="3499" w:type="dxa"/>
          </w:tcPr>
          <w:p w14:paraId="59FA017C" w14:textId="77777777" w:rsidR="00EA2036" w:rsidRPr="00062881" w:rsidRDefault="00EA2036" w:rsidP="00376BE2">
            <w:pPr>
              <w:pStyle w:val="NormalWeb"/>
              <w:spacing w:line="360" w:lineRule="auto"/>
              <w:rPr>
                <w:rStyle w:val="Heading1Char"/>
                <w:bCs/>
              </w:rPr>
            </w:pPr>
            <w:r w:rsidRPr="00062881">
              <w:rPr>
                <w:bCs/>
              </w:rPr>
              <w:t>&lt; 4.44</w:t>
            </w:r>
          </w:p>
        </w:tc>
        <w:tc>
          <w:tcPr>
            <w:tcW w:w="3499" w:type="dxa"/>
          </w:tcPr>
          <w:p w14:paraId="6717D64D" w14:textId="77777777" w:rsidR="00EA2036" w:rsidRPr="00062881" w:rsidRDefault="00EA2036" w:rsidP="00376BE2">
            <w:pPr>
              <w:pStyle w:val="NormalWeb"/>
              <w:spacing w:line="360" w:lineRule="auto"/>
              <w:rPr>
                <w:rStyle w:val="Heading1Char"/>
                <w:bCs/>
              </w:rPr>
            </w:pPr>
            <w:r w:rsidRPr="00062881">
              <w:rPr>
                <w:bCs/>
              </w:rPr>
              <w:t>≥ 4.44</w:t>
            </w:r>
          </w:p>
        </w:tc>
      </w:tr>
      <w:tr w:rsidR="00EA2036" w14:paraId="380776A0" w14:textId="77777777" w:rsidTr="00376BE2">
        <w:tc>
          <w:tcPr>
            <w:tcW w:w="3498" w:type="dxa"/>
          </w:tcPr>
          <w:p w14:paraId="46A2B7E8" w14:textId="77777777" w:rsidR="00EA2036" w:rsidRPr="00062881" w:rsidRDefault="00EA2036" w:rsidP="00376BE2">
            <w:pPr>
              <w:pStyle w:val="NormalWeb"/>
              <w:spacing w:line="360" w:lineRule="auto"/>
              <w:rPr>
                <w:rStyle w:val="Heading1Char"/>
                <w:bCs/>
              </w:rPr>
            </w:pPr>
            <w:r w:rsidRPr="00062881">
              <w:rPr>
                <w:rFonts w:eastAsia="Calibri"/>
                <w:bCs/>
                <w:szCs w:val="48"/>
              </w:rPr>
              <w:t>Total Naples Score</w:t>
            </w:r>
          </w:p>
        </w:tc>
        <w:tc>
          <w:tcPr>
            <w:tcW w:w="3498" w:type="dxa"/>
          </w:tcPr>
          <w:p w14:paraId="6B761B37" w14:textId="77777777" w:rsidR="00EA2036" w:rsidRPr="00062881" w:rsidRDefault="00EA2036" w:rsidP="00376BE2">
            <w:pPr>
              <w:pStyle w:val="NormalWeb"/>
              <w:spacing w:line="360" w:lineRule="auto"/>
              <w:rPr>
                <w:rStyle w:val="Heading1Char"/>
                <w:b w:val="0"/>
                <w:bCs/>
              </w:rPr>
            </w:pPr>
            <w:r w:rsidRPr="00062881">
              <w:rPr>
                <w:rFonts w:eastAsia="Calibri"/>
                <w:bCs/>
                <w:szCs w:val="48"/>
              </w:rPr>
              <w:t>0 to 4</w:t>
            </w:r>
          </w:p>
        </w:tc>
        <w:tc>
          <w:tcPr>
            <w:tcW w:w="3499" w:type="dxa"/>
          </w:tcPr>
          <w:p w14:paraId="2CFF0850" w14:textId="77777777" w:rsidR="00EA2036" w:rsidRPr="00062881" w:rsidRDefault="00EA2036" w:rsidP="00376BE2">
            <w:pPr>
              <w:pStyle w:val="NormalWeb"/>
              <w:spacing w:line="360" w:lineRule="auto"/>
              <w:rPr>
                <w:rStyle w:val="Heading1Char"/>
                <w:b w:val="0"/>
                <w:bCs/>
              </w:rPr>
            </w:pPr>
            <w:r w:rsidRPr="00062881">
              <w:rPr>
                <w:rFonts w:eastAsia="Calibri"/>
                <w:bCs/>
                <w:szCs w:val="48"/>
              </w:rPr>
              <w:t>Sum of individual scores</w:t>
            </w:r>
          </w:p>
        </w:tc>
        <w:tc>
          <w:tcPr>
            <w:tcW w:w="3499" w:type="dxa"/>
          </w:tcPr>
          <w:p w14:paraId="4EEEBE4D" w14:textId="77777777" w:rsidR="00EA2036" w:rsidRPr="00062881" w:rsidRDefault="00EA2036" w:rsidP="00376BE2">
            <w:pPr>
              <w:pStyle w:val="NormalWeb"/>
              <w:spacing w:line="360" w:lineRule="auto"/>
              <w:rPr>
                <w:rStyle w:val="Heading1Char"/>
                <w:b w:val="0"/>
                <w:bCs/>
              </w:rPr>
            </w:pPr>
          </w:p>
        </w:tc>
      </w:tr>
      <w:tr w:rsidR="00EA2036" w14:paraId="459F3B70" w14:textId="77777777" w:rsidTr="00376BE2">
        <w:tc>
          <w:tcPr>
            <w:tcW w:w="3498" w:type="dxa"/>
          </w:tcPr>
          <w:p w14:paraId="115EAC1F" w14:textId="77777777" w:rsidR="00EA2036" w:rsidRPr="00062881" w:rsidRDefault="00EA2036" w:rsidP="00376BE2">
            <w:pPr>
              <w:pStyle w:val="NormalWeb"/>
              <w:spacing w:line="360" w:lineRule="auto"/>
              <w:rPr>
                <w:rFonts w:eastAsia="Calibri"/>
                <w:bCs/>
                <w:szCs w:val="48"/>
              </w:rPr>
            </w:pPr>
          </w:p>
        </w:tc>
        <w:tc>
          <w:tcPr>
            <w:tcW w:w="3498" w:type="dxa"/>
          </w:tcPr>
          <w:p w14:paraId="77FDEC7D" w14:textId="77777777" w:rsidR="00EA2036" w:rsidRPr="00062881" w:rsidRDefault="00EA2036" w:rsidP="00376BE2">
            <w:pPr>
              <w:pStyle w:val="NormalWeb"/>
              <w:spacing w:line="360" w:lineRule="auto"/>
              <w:rPr>
                <w:rFonts w:eastAsia="Calibri"/>
                <w:bCs/>
                <w:szCs w:val="48"/>
              </w:rPr>
            </w:pPr>
          </w:p>
        </w:tc>
        <w:tc>
          <w:tcPr>
            <w:tcW w:w="3499" w:type="dxa"/>
          </w:tcPr>
          <w:p w14:paraId="63665F55" w14:textId="77777777" w:rsidR="00EA2036" w:rsidRPr="00DC0173" w:rsidRDefault="00EA2036" w:rsidP="00376BE2">
            <w:pPr>
              <w:pStyle w:val="NormalWeb"/>
              <w:spacing w:line="360" w:lineRule="auto"/>
              <w:rPr>
                <w:rFonts w:eastAsia="Calibri"/>
                <w:b/>
                <w:bCs/>
                <w:szCs w:val="48"/>
              </w:rPr>
            </w:pPr>
            <w:r w:rsidRPr="00DC0173">
              <w:rPr>
                <w:b/>
                <w:bCs/>
              </w:rPr>
              <w:t>Low NPS: 0–2 points</w:t>
            </w:r>
          </w:p>
        </w:tc>
        <w:tc>
          <w:tcPr>
            <w:tcW w:w="3499" w:type="dxa"/>
          </w:tcPr>
          <w:p w14:paraId="69643DAE" w14:textId="77777777" w:rsidR="00EA2036" w:rsidRPr="00DC0173" w:rsidRDefault="00EA2036" w:rsidP="00376BE2">
            <w:pPr>
              <w:rPr>
                <w:rStyle w:val="Heading1Char"/>
                <w:rFonts w:eastAsia="Times New Roman"/>
                <w:bCs/>
                <w:szCs w:val="24"/>
              </w:rPr>
            </w:pPr>
            <w:r w:rsidRPr="00DC0173">
              <w:rPr>
                <w:b/>
                <w:bCs/>
              </w:rPr>
              <w:t>High NPS: 3–4 points</w:t>
            </w:r>
          </w:p>
        </w:tc>
      </w:tr>
    </w:tbl>
    <w:p w14:paraId="078AB4DA" w14:textId="77777777" w:rsidR="007834A9" w:rsidRPr="007834A9" w:rsidRDefault="00FC06A8" w:rsidP="00DC0173">
      <w:pPr>
        <w:pStyle w:val="NormalWeb"/>
        <w:numPr>
          <w:ilvl w:val="0"/>
          <w:numId w:val="19"/>
        </w:numPr>
        <w:spacing w:line="360" w:lineRule="auto"/>
        <w:rPr>
          <w:b/>
          <w:bCs/>
        </w:rPr>
      </w:pPr>
      <w:r>
        <w:rPr>
          <w:b/>
          <w:bCs/>
        </w:rPr>
        <w:br w:type="page"/>
      </w:r>
    </w:p>
    <w:p w14:paraId="5D114AB4" w14:textId="0BECA7CD" w:rsidR="00A25944" w:rsidRDefault="006A3B65" w:rsidP="00A25944">
      <w:pPr>
        <w:rPr>
          <w:bCs/>
        </w:rPr>
      </w:pPr>
      <w:r w:rsidRPr="00265B0B">
        <w:rPr>
          <w:noProof/>
        </w:rPr>
        <w:lastRenderedPageBreak/>
        <w:drawing>
          <wp:inline distT="0" distB="0" distL="0" distR="0" wp14:anchorId="10EE23FD" wp14:editId="0FC6F2C5">
            <wp:extent cx="6334125" cy="2545080"/>
            <wp:effectExtent l="0" t="0" r="9525" b="7620"/>
            <wp:docPr id="15886077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3610" cy="2556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7AE00" w14:textId="47E249E7" w:rsidR="0007295C" w:rsidRDefault="00946A49" w:rsidP="00A25944">
      <w:pPr>
        <w:pStyle w:val="NormalWeb"/>
        <w:spacing w:before="0" w:beforeAutospacing="0" w:after="240" w:afterAutospacing="0" w:line="360" w:lineRule="auto"/>
      </w:pPr>
      <w:bookmarkStart w:id="2" w:name="_Toc199856522"/>
      <w:r w:rsidRPr="00B40B24">
        <w:rPr>
          <w:rStyle w:val="Heading1Char"/>
        </w:rPr>
        <w:t xml:space="preserve">Figure </w:t>
      </w:r>
      <w:r w:rsidR="006A60C1">
        <w:rPr>
          <w:rStyle w:val="Heading1Char"/>
        </w:rPr>
        <w:t>S</w:t>
      </w:r>
      <w:r w:rsidR="00AC67F8">
        <w:rPr>
          <w:rStyle w:val="Heading1Char"/>
        </w:rPr>
        <w:t>1</w:t>
      </w:r>
      <w:r w:rsidRPr="00B40B24">
        <w:rPr>
          <w:rStyle w:val="Heading1Char"/>
        </w:rPr>
        <w:t>.</w:t>
      </w:r>
      <w:bookmarkEnd w:id="2"/>
      <w:r w:rsidR="00A03ACF">
        <w:rPr>
          <w:b/>
          <w:bCs/>
        </w:rPr>
        <w:t xml:space="preserve"> </w:t>
      </w:r>
      <w:r w:rsidR="00A03ACF" w:rsidRPr="00A9747A">
        <w:t>Leave-one-out</w:t>
      </w:r>
      <w:r w:rsidR="00D832DB" w:rsidRPr="00A9747A">
        <w:t xml:space="preserve"> </w:t>
      </w:r>
      <w:r w:rsidR="00A9747A" w:rsidRPr="00A9747A">
        <w:t>A</w:t>
      </w:r>
      <w:r w:rsidR="00D832DB" w:rsidRPr="00A9747A">
        <w:t>nalysis</w:t>
      </w:r>
      <w:r w:rsidR="00A03ACF" w:rsidRPr="00A9747A">
        <w:t xml:space="preserve"> for </w:t>
      </w:r>
      <w:r w:rsidR="00265B0B">
        <w:t>all-cause mortality</w:t>
      </w:r>
      <w:r w:rsidR="00A03ACF" w:rsidRPr="00A9747A">
        <w:t>.</w:t>
      </w:r>
    </w:p>
    <w:p w14:paraId="08E4242E" w14:textId="14588567" w:rsidR="00A25944" w:rsidRDefault="00A25944">
      <w:pPr>
        <w:rPr>
          <w:bCs/>
        </w:rPr>
      </w:pPr>
    </w:p>
    <w:p w14:paraId="5EE60078" w14:textId="77777777" w:rsidR="006A3B65" w:rsidRDefault="006A3B65" w:rsidP="000B5419">
      <w:pPr>
        <w:pStyle w:val="NormalWeb"/>
        <w:spacing w:before="0" w:beforeAutospacing="0" w:after="240" w:afterAutospacing="0" w:line="360" w:lineRule="auto"/>
      </w:pPr>
      <w:r w:rsidRPr="006A3B65">
        <w:rPr>
          <w:noProof/>
        </w:rPr>
        <w:lastRenderedPageBreak/>
        <w:drawing>
          <wp:inline distT="0" distB="0" distL="0" distR="0" wp14:anchorId="0F287ACF" wp14:editId="11F59CAD">
            <wp:extent cx="6505575" cy="2762212"/>
            <wp:effectExtent l="0" t="0" r="0" b="635"/>
            <wp:docPr id="116832356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4312" cy="2770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E0681F" w14:textId="0020BEF4" w:rsidR="000B5419" w:rsidRDefault="000B5419" w:rsidP="000B5419">
      <w:pPr>
        <w:pStyle w:val="NormalWeb"/>
        <w:spacing w:before="0" w:beforeAutospacing="0" w:after="240" w:afterAutospacing="0" w:line="360" w:lineRule="auto"/>
      </w:pPr>
      <w:bookmarkStart w:id="3" w:name="_Toc199856523"/>
      <w:r w:rsidRPr="00B40B24">
        <w:rPr>
          <w:rStyle w:val="Heading1Char"/>
        </w:rPr>
        <w:t xml:space="preserve">Figure </w:t>
      </w:r>
      <w:r w:rsidR="006A60C1">
        <w:rPr>
          <w:rStyle w:val="Heading1Char"/>
        </w:rPr>
        <w:t>S</w:t>
      </w:r>
      <w:r w:rsidR="00AC67F8">
        <w:rPr>
          <w:rStyle w:val="Heading1Char"/>
        </w:rPr>
        <w:t>2</w:t>
      </w:r>
      <w:r w:rsidRPr="00B40B24">
        <w:rPr>
          <w:rStyle w:val="Heading1Char"/>
        </w:rPr>
        <w:t>.</w:t>
      </w:r>
      <w:bookmarkEnd w:id="3"/>
      <w:r>
        <w:rPr>
          <w:b/>
          <w:bCs/>
        </w:rPr>
        <w:t xml:space="preserve"> </w:t>
      </w:r>
      <w:r w:rsidRPr="00A9747A">
        <w:t xml:space="preserve">Leave-one-out Analysis for </w:t>
      </w:r>
      <w:r w:rsidR="00265B0B">
        <w:t>in-hospital mortality</w:t>
      </w:r>
      <w:r w:rsidRPr="00A9747A">
        <w:t>.</w:t>
      </w:r>
    </w:p>
    <w:p w14:paraId="6D022B93" w14:textId="77777777" w:rsidR="00807798" w:rsidRDefault="00807798" w:rsidP="000B5419">
      <w:pPr>
        <w:pStyle w:val="NormalWeb"/>
        <w:spacing w:before="0" w:beforeAutospacing="0" w:after="240" w:afterAutospacing="0" w:line="360" w:lineRule="auto"/>
      </w:pPr>
    </w:p>
    <w:p w14:paraId="6DA28DEA" w14:textId="77777777" w:rsidR="00807798" w:rsidRDefault="00807798" w:rsidP="000B5419">
      <w:pPr>
        <w:pStyle w:val="NormalWeb"/>
        <w:spacing w:before="0" w:beforeAutospacing="0" w:after="240" w:afterAutospacing="0" w:line="360" w:lineRule="auto"/>
      </w:pPr>
    </w:p>
    <w:p w14:paraId="66917989" w14:textId="77777777" w:rsidR="00807798" w:rsidRDefault="00807798" w:rsidP="000B5419">
      <w:pPr>
        <w:pStyle w:val="NormalWeb"/>
        <w:spacing w:before="0" w:beforeAutospacing="0" w:after="240" w:afterAutospacing="0" w:line="360" w:lineRule="auto"/>
      </w:pPr>
    </w:p>
    <w:p w14:paraId="005D62CF" w14:textId="77777777" w:rsidR="00807798" w:rsidRDefault="00807798" w:rsidP="000B5419">
      <w:pPr>
        <w:pStyle w:val="NormalWeb"/>
        <w:spacing w:before="0" w:beforeAutospacing="0" w:after="240" w:afterAutospacing="0" w:line="360" w:lineRule="auto"/>
      </w:pPr>
    </w:p>
    <w:p w14:paraId="4E2D1DBB" w14:textId="77777777" w:rsidR="00807798" w:rsidRDefault="00807798" w:rsidP="000B5419">
      <w:pPr>
        <w:pStyle w:val="NormalWeb"/>
        <w:spacing w:before="0" w:beforeAutospacing="0" w:after="240" w:afterAutospacing="0" w:line="360" w:lineRule="auto"/>
      </w:pPr>
    </w:p>
    <w:p w14:paraId="0529F852" w14:textId="21F5A383" w:rsidR="00BB2E23" w:rsidRPr="00BB2E23" w:rsidRDefault="00BB2E23" w:rsidP="00BB2E23">
      <w:pPr>
        <w:pStyle w:val="NormalWeb"/>
        <w:spacing w:before="0" w:beforeAutospacing="0" w:after="240" w:afterAutospacing="0" w:line="360" w:lineRule="auto"/>
      </w:pPr>
      <w:r w:rsidRPr="00BB2E23">
        <w:rPr>
          <w:noProof/>
        </w:rPr>
        <w:lastRenderedPageBreak/>
        <w:drawing>
          <wp:inline distT="0" distB="0" distL="0" distR="0" wp14:anchorId="46534FD2" wp14:editId="691E234E">
            <wp:extent cx="6648450" cy="3266733"/>
            <wp:effectExtent l="0" t="0" r="0" b="0"/>
            <wp:docPr id="10752238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5154" cy="3274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223B8" w14:textId="5252665C" w:rsidR="00701B29" w:rsidRDefault="00701B29" w:rsidP="00701B29">
      <w:pPr>
        <w:pStyle w:val="NormalWeb"/>
        <w:spacing w:before="0" w:beforeAutospacing="0" w:after="240" w:afterAutospacing="0" w:line="360" w:lineRule="auto"/>
      </w:pPr>
      <w:bookmarkStart w:id="4" w:name="_Toc199856524"/>
      <w:r w:rsidRPr="00B40B24">
        <w:rPr>
          <w:rStyle w:val="Heading1Char"/>
        </w:rPr>
        <w:t xml:space="preserve">Figure </w:t>
      </w:r>
      <w:r w:rsidR="006A60C1">
        <w:rPr>
          <w:rStyle w:val="Heading1Char"/>
        </w:rPr>
        <w:t>S</w:t>
      </w:r>
      <w:r w:rsidR="00AC67F8">
        <w:rPr>
          <w:rStyle w:val="Heading1Char"/>
        </w:rPr>
        <w:t>3</w:t>
      </w:r>
      <w:r w:rsidRPr="00B40B24">
        <w:rPr>
          <w:rStyle w:val="Heading1Char"/>
        </w:rPr>
        <w:t>.</w:t>
      </w:r>
      <w:bookmarkEnd w:id="4"/>
      <w:r>
        <w:rPr>
          <w:b/>
          <w:bCs/>
        </w:rPr>
        <w:t xml:space="preserve"> </w:t>
      </w:r>
      <w:r w:rsidRPr="00A9747A">
        <w:t xml:space="preserve">Leave-one-out Analysis for </w:t>
      </w:r>
      <w:r w:rsidR="006A3B65">
        <w:t>no-reflow</w:t>
      </w:r>
      <w:r w:rsidRPr="00A9747A">
        <w:t>.</w:t>
      </w:r>
    </w:p>
    <w:p w14:paraId="198D0F10" w14:textId="77777777" w:rsidR="00655939" w:rsidRDefault="00655939" w:rsidP="00701B29">
      <w:pPr>
        <w:pStyle w:val="NormalWeb"/>
        <w:spacing w:before="0" w:beforeAutospacing="0" w:after="240" w:afterAutospacing="0" w:line="360" w:lineRule="auto"/>
      </w:pPr>
    </w:p>
    <w:p w14:paraId="167352A3" w14:textId="77777777" w:rsidR="00655939" w:rsidRDefault="00655939" w:rsidP="00701B29">
      <w:pPr>
        <w:pStyle w:val="NormalWeb"/>
        <w:spacing w:before="0" w:beforeAutospacing="0" w:after="240" w:afterAutospacing="0" w:line="360" w:lineRule="auto"/>
      </w:pPr>
    </w:p>
    <w:p w14:paraId="6F7BB750" w14:textId="77777777" w:rsidR="00655939" w:rsidRDefault="00655939" w:rsidP="00701B29">
      <w:pPr>
        <w:pStyle w:val="NormalWeb"/>
        <w:spacing w:before="0" w:beforeAutospacing="0" w:after="240" w:afterAutospacing="0" w:line="360" w:lineRule="auto"/>
      </w:pPr>
    </w:p>
    <w:p w14:paraId="23458B8F" w14:textId="77777777" w:rsidR="00655939" w:rsidRDefault="00655939" w:rsidP="00701B29">
      <w:pPr>
        <w:pStyle w:val="NormalWeb"/>
        <w:spacing w:before="0" w:beforeAutospacing="0" w:after="240" w:afterAutospacing="0" w:line="360" w:lineRule="auto"/>
      </w:pPr>
    </w:p>
    <w:p w14:paraId="63A566EF" w14:textId="5F771FA6" w:rsidR="0077325B" w:rsidRPr="0077325B" w:rsidRDefault="0077325B" w:rsidP="0077325B">
      <w:pPr>
        <w:pStyle w:val="NormalWeb"/>
        <w:spacing w:before="0" w:beforeAutospacing="0" w:after="240" w:afterAutospacing="0" w:line="360" w:lineRule="auto"/>
      </w:pPr>
      <w:r w:rsidRPr="0077325B">
        <w:rPr>
          <w:noProof/>
        </w:rPr>
        <w:lastRenderedPageBreak/>
        <w:drawing>
          <wp:inline distT="0" distB="0" distL="0" distR="0" wp14:anchorId="595316FA" wp14:editId="28723F61">
            <wp:extent cx="5543550" cy="3289935"/>
            <wp:effectExtent l="0" t="0" r="0" b="5715"/>
            <wp:docPr id="20597372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097" cy="3293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A748B" w14:textId="3F71D499" w:rsidR="0077325B" w:rsidRDefault="0077325B" w:rsidP="0077325B">
      <w:pPr>
        <w:pStyle w:val="NormalWeb"/>
        <w:spacing w:before="0" w:beforeAutospacing="0" w:after="240" w:afterAutospacing="0" w:line="360" w:lineRule="auto"/>
      </w:pPr>
      <w:bookmarkStart w:id="5" w:name="_Toc199856525"/>
      <w:r w:rsidRPr="00B40B24">
        <w:rPr>
          <w:rStyle w:val="Heading1Char"/>
        </w:rPr>
        <w:t xml:space="preserve">Figure </w:t>
      </w:r>
      <w:r>
        <w:rPr>
          <w:rStyle w:val="Heading1Char"/>
        </w:rPr>
        <w:t>S4</w:t>
      </w:r>
      <w:r w:rsidRPr="00B40B24">
        <w:rPr>
          <w:rStyle w:val="Heading1Char"/>
        </w:rPr>
        <w:t>.</w:t>
      </w:r>
      <w:bookmarkEnd w:id="5"/>
      <w:r>
        <w:rPr>
          <w:b/>
          <w:bCs/>
        </w:rPr>
        <w:t xml:space="preserve"> </w:t>
      </w:r>
      <w:r w:rsidRPr="00A9747A">
        <w:t xml:space="preserve">Leave-one-out Analysis for </w:t>
      </w:r>
      <w:r>
        <w:t>left ventricular ejection fraction (LVEF)</w:t>
      </w:r>
      <w:r w:rsidRPr="00A9747A">
        <w:t>.</w:t>
      </w:r>
    </w:p>
    <w:p w14:paraId="21C91BA5" w14:textId="77777777" w:rsidR="00655939" w:rsidRDefault="00655939" w:rsidP="00701B29">
      <w:pPr>
        <w:pStyle w:val="NormalWeb"/>
        <w:spacing w:before="0" w:beforeAutospacing="0" w:after="240" w:afterAutospacing="0" w:line="360" w:lineRule="auto"/>
      </w:pPr>
    </w:p>
    <w:p w14:paraId="38A6E950" w14:textId="77777777" w:rsidR="00DD6BA1" w:rsidRDefault="00DD6BA1" w:rsidP="00701B29">
      <w:pPr>
        <w:pStyle w:val="NormalWeb"/>
        <w:spacing w:before="0" w:beforeAutospacing="0" w:after="240" w:afterAutospacing="0" w:line="360" w:lineRule="auto"/>
      </w:pPr>
    </w:p>
    <w:p w14:paraId="230733B2" w14:textId="77777777" w:rsidR="000B5419" w:rsidRDefault="000B5419" w:rsidP="000B5419">
      <w:pPr>
        <w:pStyle w:val="NormalWeb"/>
        <w:spacing w:before="0" w:beforeAutospacing="0" w:after="240" w:afterAutospacing="0" w:line="360" w:lineRule="auto"/>
      </w:pPr>
    </w:p>
    <w:p w14:paraId="73834BCF" w14:textId="77777777" w:rsidR="000B5419" w:rsidRDefault="000B5419">
      <w:pPr>
        <w:rPr>
          <w:bCs/>
        </w:rPr>
      </w:pPr>
    </w:p>
    <w:p w14:paraId="6B3AF694" w14:textId="77777777" w:rsidR="0040271E" w:rsidRDefault="0040271E" w:rsidP="00A25944">
      <w:pPr>
        <w:pStyle w:val="NormalWeb"/>
        <w:spacing w:before="0" w:beforeAutospacing="0" w:after="240" w:afterAutospacing="0" w:line="360" w:lineRule="auto"/>
        <w:rPr>
          <w:b/>
          <w:bCs/>
        </w:rPr>
      </w:pPr>
    </w:p>
    <w:p w14:paraId="64E8AC44" w14:textId="070DAA4D" w:rsidR="003561DF" w:rsidRDefault="003561DF" w:rsidP="00A25944">
      <w:pPr>
        <w:pStyle w:val="NormalWeb"/>
        <w:spacing w:before="0" w:beforeAutospacing="0" w:after="240" w:afterAutospacing="0" w:line="360" w:lineRule="auto"/>
      </w:pPr>
    </w:p>
    <w:tbl>
      <w:tblPr>
        <w:tblW w:w="1359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59"/>
        <w:gridCol w:w="1379"/>
        <w:gridCol w:w="1292"/>
        <w:gridCol w:w="1696"/>
        <w:gridCol w:w="2125"/>
        <w:gridCol w:w="1112"/>
        <w:gridCol w:w="1426"/>
        <w:gridCol w:w="1599"/>
        <w:gridCol w:w="1204"/>
      </w:tblGrid>
      <w:tr w:rsidR="00B40D7C" w14:paraId="2BF936B4" w14:textId="77777777" w:rsidTr="00B40D7C">
        <w:trPr>
          <w:trHeight w:val="1348"/>
        </w:trPr>
        <w:tc>
          <w:tcPr>
            <w:tcW w:w="1759" w:type="dxa"/>
          </w:tcPr>
          <w:p w14:paraId="64ABB02D" w14:textId="77777777" w:rsidR="00B40D7C" w:rsidRDefault="00B40D7C" w:rsidP="00C2262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379" w:type="dxa"/>
          </w:tcPr>
          <w:p w14:paraId="2992A6E9" w14:textId="77777777" w:rsidR="00B40D7C" w:rsidRDefault="00B40D7C" w:rsidP="00C2262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as due to confounding</w:t>
            </w:r>
          </w:p>
        </w:tc>
        <w:tc>
          <w:tcPr>
            <w:tcW w:w="1292" w:type="dxa"/>
          </w:tcPr>
          <w:p w14:paraId="7A19F615" w14:textId="77777777" w:rsidR="00B40D7C" w:rsidRDefault="00B40D7C" w:rsidP="00C2262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as in selection of participants</w:t>
            </w:r>
          </w:p>
        </w:tc>
        <w:tc>
          <w:tcPr>
            <w:tcW w:w="1696" w:type="dxa"/>
          </w:tcPr>
          <w:p w14:paraId="510281BC" w14:textId="77777777" w:rsidR="00B40D7C" w:rsidRDefault="00B40D7C" w:rsidP="00C2262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as in classification of interventions</w:t>
            </w:r>
          </w:p>
        </w:tc>
        <w:tc>
          <w:tcPr>
            <w:tcW w:w="2125" w:type="dxa"/>
          </w:tcPr>
          <w:p w14:paraId="6837D7BF" w14:textId="77777777" w:rsidR="00B40D7C" w:rsidRDefault="00B40D7C" w:rsidP="00C2262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1112" w:type="dxa"/>
          </w:tcPr>
          <w:p w14:paraId="415C9B0B" w14:textId="77777777" w:rsidR="00B40D7C" w:rsidRDefault="00B40D7C" w:rsidP="00C2262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as due to missing data</w:t>
            </w:r>
          </w:p>
        </w:tc>
        <w:tc>
          <w:tcPr>
            <w:tcW w:w="1426" w:type="dxa"/>
          </w:tcPr>
          <w:p w14:paraId="18B4DAFA" w14:textId="77777777" w:rsidR="00B40D7C" w:rsidRDefault="00B40D7C" w:rsidP="00C2262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as in measurement of outcomes</w:t>
            </w:r>
          </w:p>
        </w:tc>
        <w:tc>
          <w:tcPr>
            <w:tcW w:w="1599" w:type="dxa"/>
          </w:tcPr>
          <w:p w14:paraId="6D416476" w14:textId="77777777" w:rsidR="00B40D7C" w:rsidRDefault="00B40D7C" w:rsidP="00C2262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as in selection of the reported result</w:t>
            </w:r>
          </w:p>
        </w:tc>
        <w:tc>
          <w:tcPr>
            <w:tcW w:w="1204" w:type="dxa"/>
          </w:tcPr>
          <w:p w14:paraId="00B7F330" w14:textId="77777777" w:rsidR="00B40D7C" w:rsidRDefault="00B40D7C" w:rsidP="00C2262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 risk of bias judgement</w:t>
            </w:r>
          </w:p>
        </w:tc>
      </w:tr>
      <w:tr w:rsidR="00B40D7C" w14:paraId="103E681F" w14:textId="77777777" w:rsidTr="00D54382">
        <w:trPr>
          <w:trHeight w:val="674"/>
        </w:trPr>
        <w:tc>
          <w:tcPr>
            <w:tcW w:w="1759" w:type="dxa"/>
            <w:vAlign w:val="center"/>
          </w:tcPr>
          <w:p w14:paraId="12B46F10" w14:textId="11BC93F2" w:rsidR="00B40D7C" w:rsidRDefault="007365AB" w:rsidP="00C2262E">
            <w:pPr>
              <w:rPr>
                <w:sz w:val="20"/>
                <w:szCs w:val="20"/>
              </w:rPr>
            </w:pPr>
            <w:r w:rsidRPr="007365AB">
              <w:rPr>
                <w:sz w:val="20"/>
                <w:szCs w:val="20"/>
              </w:rPr>
              <w:t>Birdal 2024</w:t>
            </w:r>
          </w:p>
        </w:tc>
        <w:tc>
          <w:tcPr>
            <w:tcW w:w="1379" w:type="dxa"/>
            <w:shd w:val="clear" w:color="auto" w:fill="FFFF00"/>
          </w:tcPr>
          <w:p w14:paraId="2F15655C" w14:textId="77777777" w:rsidR="00B40D7C" w:rsidRDefault="00B40D7C" w:rsidP="00C226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292" w:type="dxa"/>
            <w:shd w:val="clear" w:color="auto" w:fill="FFFF00"/>
          </w:tcPr>
          <w:p w14:paraId="62DE4084" w14:textId="59FA4626" w:rsidR="00B40D7C" w:rsidRDefault="00AA4E12" w:rsidP="00C2262E">
            <w:pPr>
              <w:rPr>
                <w:sz w:val="20"/>
                <w:szCs w:val="20"/>
              </w:rPr>
            </w:pPr>
            <w:r w:rsidRPr="00D54382">
              <w:rPr>
                <w:sz w:val="20"/>
                <w:szCs w:val="20"/>
                <w:highlight w:val="yellow"/>
              </w:rPr>
              <w:t>Moderate</w:t>
            </w:r>
          </w:p>
        </w:tc>
        <w:tc>
          <w:tcPr>
            <w:tcW w:w="1696" w:type="dxa"/>
            <w:shd w:val="clear" w:color="auto" w:fill="92D050"/>
          </w:tcPr>
          <w:p w14:paraId="035DF218" w14:textId="7B62FDCC" w:rsidR="00B40D7C" w:rsidRDefault="00D54382" w:rsidP="00C226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125" w:type="dxa"/>
            <w:shd w:val="clear" w:color="auto" w:fill="92D050"/>
          </w:tcPr>
          <w:p w14:paraId="461D2E54" w14:textId="313B9B08" w:rsidR="00B40D7C" w:rsidRDefault="00D54382" w:rsidP="00C226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112" w:type="dxa"/>
            <w:shd w:val="clear" w:color="auto" w:fill="FFFF00"/>
          </w:tcPr>
          <w:p w14:paraId="68871B6A" w14:textId="60028D58" w:rsidR="00B40D7C" w:rsidRDefault="00D54382" w:rsidP="00C226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426" w:type="dxa"/>
            <w:shd w:val="clear" w:color="auto" w:fill="92D050"/>
          </w:tcPr>
          <w:p w14:paraId="2233959D" w14:textId="77777777" w:rsidR="00B40D7C" w:rsidRDefault="00B40D7C" w:rsidP="00C226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599" w:type="dxa"/>
            <w:shd w:val="clear" w:color="auto" w:fill="FFFF00"/>
          </w:tcPr>
          <w:p w14:paraId="2FFF754A" w14:textId="7A05BB23" w:rsidR="00B40D7C" w:rsidRDefault="00D54382" w:rsidP="00C226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204" w:type="dxa"/>
            <w:shd w:val="clear" w:color="auto" w:fill="FFFF00"/>
          </w:tcPr>
          <w:p w14:paraId="764355C5" w14:textId="5A8D451B" w:rsidR="00B40D7C" w:rsidRDefault="00D54382" w:rsidP="00C226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B40D7C" w14:paraId="6D2F85A8" w14:textId="77777777" w:rsidTr="00C853A6">
        <w:trPr>
          <w:trHeight w:val="674"/>
        </w:trPr>
        <w:tc>
          <w:tcPr>
            <w:tcW w:w="1759" w:type="dxa"/>
            <w:vAlign w:val="center"/>
          </w:tcPr>
          <w:p w14:paraId="452D22FC" w14:textId="07EC658D" w:rsidR="00B40D7C" w:rsidRDefault="00004495" w:rsidP="00C2262E">
            <w:pPr>
              <w:rPr>
                <w:sz w:val="20"/>
                <w:szCs w:val="20"/>
              </w:rPr>
            </w:pPr>
            <w:r w:rsidRPr="00004495">
              <w:rPr>
                <w:sz w:val="20"/>
                <w:szCs w:val="20"/>
              </w:rPr>
              <w:t>Erdogan</w:t>
            </w:r>
            <w:r>
              <w:rPr>
                <w:sz w:val="20"/>
                <w:szCs w:val="20"/>
              </w:rPr>
              <w:t xml:space="preserve"> </w:t>
            </w:r>
            <w:r w:rsidRPr="00004495">
              <w:rPr>
                <w:sz w:val="20"/>
                <w:szCs w:val="20"/>
              </w:rPr>
              <w:t>2023</w:t>
            </w:r>
          </w:p>
        </w:tc>
        <w:tc>
          <w:tcPr>
            <w:tcW w:w="1379" w:type="dxa"/>
            <w:shd w:val="clear" w:color="auto" w:fill="FFFF00"/>
          </w:tcPr>
          <w:p w14:paraId="6FA40073" w14:textId="77777777" w:rsidR="00B40D7C" w:rsidRDefault="00B40D7C" w:rsidP="00C226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292" w:type="dxa"/>
            <w:shd w:val="clear" w:color="auto" w:fill="FFFF00"/>
          </w:tcPr>
          <w:p w14:paraId="01B232FE" w14:textId="4E1A3142" w:rsidR="00B40D7C" w:rsidRDefault="005A78A4" w:rsidP="00C226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696" w:type="dxa"/>
            <w:shd w:val="clear" w:color="auto" w:fill="92D050"/>
          </w:tcPr>
          <w:p w14:paraId="2C5AED73" w14:textId="4B380EA7" w:rsidR="00B40D7C" w:rsidRDefault="005A78A4" w:rsidP="00C226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125" w:type="dxa"/>
            <w:shd w:val="clear" w:color="auto" w:fill="92D050"/>
          </w:tcPr>
          <w:p w14:paraId="375430F1" w14:textId="77777777" w:rsidR="00B40D7C" w:rsidRDefault="00B40D7C" w:rsidP="00C226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112" w:type="dxa"/>
            <w:shd w:val="clear" w:color="auto" w:fill="FFFF00"/>
          </w:tcPr>
          <w:p w14:paraId="33E66811" w14:textId="76E54801" w:rsidR="00B40D7C" w:rsidRDefault="00C853A6" w:rsidP="00C226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426" w:type="dxa"/>
            <w:shd w:val="clear" w:color="auto" w:fill="92D050"/>
          </w:tcPr>
          <w:p w14:paraId="293317D6" w14:textId="77777777" w:rsidR="00B40D7C" w:rsidRDefault="00B40D7C" w:rsidP="00C226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599" w:type="dxa"/>
            <w:shd w:val="clear" w:color="auto" w:fill="92D050"/>
          </w:tcPr>
          <w:p w14:paraId="28264768" w14:textId="77777777" w:rsidR="00B40D7C" w:rsidRDefault="00B40D7C" w:rsidP="00C226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204" w:type="dxa"/>
            <w:shd w:val="clear" w:color="auto" w:fill="FFFF00"/>
          </w:tcPr>
          <w:p w14:paraId="5F8E3260" w14:textId="77777777" w:rsidR="00B40D7C" w:rsidRDefault="00B40D7C" w:rsidP="00C2262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1142E8" w14:paraId="47727E1A" w14:textId="77777777" w:rsidTr="001142E8">
        <w:trPr>
          <w:trHeight w:val="674"/>
        </w:trPr>
        <w:tc>
          <w:tcPr>
            <w:tcW w:w="1759" w:type="dxa"/>
            <w:vAlign w:val="center"/>
          </w:tcPr>
          <w:p w14:paraId="532776BD" w14:textId="7959C6A2" w:rsidR="001142E8" w:rsidRDefault="001142E8" w:rsidP="001142E8">
            <w:pPr>
              <w:rPr>
                <w:sz w:val="20"/>
                <w:szCs w:val="20"/>
              </w:rPr>
            </w:pPr>
            <w:proofErr w:type="spellStart"/>
            <w:r w:rsidRPr="009C5631">
              <w:rPr>
                <w:sz w:val="20"/>
                <w:szCs w:val="20"/>
              </w:rPr>
              <w:t>Gitmez</w:t>
            </w:r>
            <w:proofErr w:type="spellEnd"/>
            <w:r w:rsidRPr="009C5631">
              <w:rPr>
                <w:sz w:val="20"/>
                <w:szCs w:val="20"/>
              </w:rPr>
              <w:t xml:space="preserve"> 2025</w:t>
            </w:r>
          </w:p>
        </w:tc>
        <w:tc>
          <w:tcPr>
            <w:tcW w:w="1379" w:type="dxa"/>
            <w:shd w:val="clear" w:color="auto" w:fill="FFFF00"/>
          </w:tcPr>
          <w:p w14:paraId="2C03227A" w14:textId="3CA59843" w:rsidR="001142E8" w:rsidRDefault="001142E8" w:rsidP="001142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292" w:type="dxa"/>
            <w:shd w:val="clear" w:color="auto" w:fill="FFFF00"/>
          </w:tcPr>
          <w:p w14:paraId="0F4E78CA" w14:textId="1DC1162C" w:rsidR="001142E8" w:rsidRDefault="001142E8" w:rsidP="001142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696" w:type="dxa"/>
            <w:shd w:val="clear" w:color="auto" w:fill="92D050"/>
          </w:tcPr>
          <w:p w14:paraId="507CA863" w14:textId="77777777" w:rsidR="001142E8" w:rsidRDefault="001142E8" w:rsidP="001142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125" w:type="dxa"/>
            <w:shd w:val="clear" w:color="auto" w:fill="92D050"/>
          </w:tcPr>
          <w:p w14:paraId="5954B0FC" w14:textId="77777777" w:rsidR="001142E8" w:rsidRDefault="001142E8" w:rsidP="001142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112" w:type="dxa"/>
            <w:shd w:val="clear" w:color="auto" w:fill="92D050"/>
          </w:tcPr>
          <w:p w14:paraId="21169747" w14:textId="77777777" w:rsidR="001142E8" w:rsidRDefault="001142E8" w:rsidP="001142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426" w:type="dxa"/>
            <w:shd w:val="clear" w:color="auto" w:fill="92D050"/>
          </w:tcPr>
          <w:p w14:paraId="7AB64F90" w14:textId="77777777" w:rsidR="001142E8" w:rsidRDefault="001142E8" w:rsidP="001142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599" w:type="dxa"/>
            <w:shd w:val="clear" w:color="auto" w:fill="92D050"/>
          </w:tcPr>
          <w:p w14:paraId="3F17402C" w14:textId="77777777" w:rsidR="001142E8" w:rsidRDefault="001142E8" w:rsidP="001142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204" w:type="dxa"/>
            <w:shd w:val="clear" w:color="auto" w:fill="FFFF00"/>
          </w:tcPr>
          <w:p w14:paraId="7A05B15F" w14:textId="7FAAF720" w:rsidR="001142E8" w:rsidRDefault="001142E8" w:rsidP="001142E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F35208" w14:paraId="3CE797F2" w14:textId="77777777" w:rsidTr="00DC2946">
        <w:trPr>
          <w:trHeight w:val="674"/>
        </w:trPr>
        <w:tc>
          <w:tcPr>
            <w:tcW w:w="1759" w:type="dxa"/>
            <w:vAlign w:val="center"/>
          </w:tcPr>
          <w:p w14:paraId="0E5C7734" w14:textId="57757DBD" w:rsidR="00F35208" w:rsidRDefault="00F35208" w:rsidP="00F35208">
            <w:pPr>
              <w:rPr>
                <w:sz w:val="20"/>
                <w:szCs w:val="20"/>
              </w:rPr>
            </w:pPr>
            <w:r w:rsidRPr="008068D8">
              <w:rPr>
                <w:sz w:val="20"/>
                <w:szCs w:val="20"/>
              </w:rPr>
              <w:t>Karakoyun 2024</w:t>
            </w:r>
          </w:p>
        </w:tc>
        <w:tc>
          <w:tcPr>
            <w:tcW w:w="1379" w:type="dxa"/>
            <w:shd w:val="clear" w:color="auto" w:fill="FFFF00"/>
          </w:tcPr>
          <w:p w14:paraId="0C55AB82" w14:textId="45423B7E" w:rsidR="00F35208" w:rsidRDefault="00F35208" w:rsidP="00F352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292" w:type="dxa"/>
            <w:shd w:val="clear" w:color="auto" w:fill="FFFF00"/>
          </w:tcPr>
          <w:p w14:paraId="4DA154BF" w14:textId="747B978B" w:rsidR="00F35208" w:rsidRDefault="00F35208" w:rsidP="00F352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696" w:type="dxa"/>
            <w:shd w:val="clear" w:color="auto" w:fill="92D050"/>
          </w:tcPr>
          <w:p w14:paraId="413CF7E8" w14:textId="581ADB99" w:rsidR="00F35208" w:rsidRDefault="00F35208" w:rsidP="00F352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125" w:type="dxa"/>
            <w:shd w:val="clear" w:color="auto" w:fill="92D050"/>
          </w:tcPr>
          <w:p w14:paraId="5AFF54EC" w14:textId="2F1A4000" w:rsidR="00F35208" w:rsidRDefault="00F35208" w:rsidP="00F352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112" w:type="dxa"/>
            <w:shd w:val="clear" w:color="auto" w:fill="92D050"/>
          </w:tcPr>
          <w:p w14:paraId="1069D32E" w14:textId="6FF92C2B" w:rsidR="00F35208" w:rsidRDefault="00F35208" w:rsidP="00F352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426" w:type="dxa"/>
            <w:shd w:val="clear" w:color="auto" w:fill="92D050"/>
          </w:tcPr>
          <w:p w14:paraId="46D73F56" w14:textId="065EBDC8" w:rsidR="00F35208" w:rsidRDefault="00F35208" w:rsidP="00F352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599" w:type="dxa"/>
            <w:shd w:val="clear" w:color="auto" w:fill="FFFF00"/>
          </w:tcPr>
          <w:p w14:paraId="4AA5A5DA" w14:textId="5899E5DB" w:rsidR="00F35208" w:rsidRDefault="00DC2946" w:rsidP="00F352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204" w:type="dxa"/>
            <w:shd w:val="clear" w:color="auto" w:fill="FFFF00"/>
          </w:tcPr>
          <w:p w14:paraId="4FD86D58" w14:textId="0C001BA5" w:rsidR="00F35208" w:rsidRDefault="00F35208" w:rsidP="00F352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721172" w14:paraId="2DA2FC5E" w14:textId="77777777" w:rsidTr="00721172">
        <w:trPr>
          <w:trHeight w:val="674"/>
        </w:trPr>
        <w:tc>
          <w:tcPr>
            <w:tcW w:w="1759" w:type="dxa"/>
            <w:vAlign w:val="center"/>
          </w:tcPr>
          <w:p w14:paraId="1BBCE3A0" w14:textId="3DD51656" w:rsidR="00721172" w:rsidRDefault="00721172" w:rsidP="00721172">
            <w:pPr>
              <w:rPr>
                <w:sz w:val="20"/>
                <w:szCs w:val="20"/>
              </w:rPr>
            </w:pPr>
            <w:r w:rsidRPr="007D0243">
              <w:rPr>
                <w:sz w:val="20"/>
                <w:szCs w:val="20"/>
              </w:rPr>
              <w:t>Saygi 2024</w:t>
            </w:r>
          </w:p>
        </w:tc>
        <w:tc>
          <w:tcPr>
            <w:tcW w:w="1379" w:type="dxa"/>
            <w:shd w:val="clear" w:color="auto" w:fill="FFFF00"/>
          </w:tcPr>
          <w:p w14:paraId="38753A41" w14:textId="49407337" w:rsidR="00721172" w:rsidRDefault="00721172" w:rsidP="00721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292" w:type="dxa"/>
            <w:shd w:val="clear" w:color="auto" w:fill="92D050"/>
          </w:tcPr>
          <w:p w14:paraId="0448B43F" w14:textId="77777777" w:rsidR="00721172" w:rsidRDefault="00721172" w:rsidP="00721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696" w:type="dxa"/>
            <w:shd w:val="clear" w:color="auto" w:fill="92D050"/>
          </w:tcPr>
          <w:p w14:paraId="74378630" w14:textId="3EB8F17B" w:rsidR="00721172" w:rsidRDefault="00721172" w:rsidP="00721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125" w:type="dxa"/>
            <w:shd w:val="clear" w:color="auto" w:fill="92D050"/>
          </w:tcPr>
          <w:p w14:paraId="1123CD36" w14:textId="02D3596D" w:rsidR="00721172" w:rsidRDefault="00721172" w:rsidP="00721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112" w:type="dxa"/>
            <w:shd w:val="clear" w:color="auto" w:fill="92D050"/>
          </w:tcPr>
          <w:p w14:paraId="25844824" w14:textId="77777777" w:rsidR="00721172" w:rsidRDefault="00721172" w:rsidP="00721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426" w:type="dxa"/>
            <w:shd w:val="clear" w:color="auto" w:fill="92D050"/>
          </w:tcPr>
          <w:p w14:paraId="5ED05768" w14:textId="77777777" w:rsidR="00721172" w:rsidRDefault="00721172" w:rsidP="00721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599" w:type="dxa"/>
            <w:shd w:val="clear" w:color="auto" w:fill="FFFF00"/>
          </w:tcPr>
          <w:p w14:paraId="79B611CF" w14:textId="1A09F137" w:rsidR="00721172" w:rsidRDefault="00721172" w:rsidP="00721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204" w:type="dxa"/>
            <w:shd w:val="clear" w:color="auto" w:fill="FFFF00"/>
          </w:tcPr>
          <w:p w14:paraId="58D63B04" w14:textId="021EC6EA" w:rsidR="00721172" w:rsidRDefault="00721172" w:rsidP="00721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721172" w14:paraId="71C9F8B9" w14:textId="77777777" w:rsidTr="00065CB1">
        <w:trPr>
          <w:trHeight w:val="638"/>
        </w:trPr>
        <w:tc>
          <w:tcPr>
            <w:tcW w:w="1759" w:type="dxa"/>
            <w:vAlign w:val="center"/>
          </w:tcPr>
          <w:p w14:paraId="60B87BE9" w14:textId="1D4F14D1" w:rsidR="00721172" w:rsidRDefault="00A21FB2" w:rsidP="0072117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ylik</w:t>
            </w:r>
            <w:proofErr w:type="spellEnd"/>
            <w:r w:rsidR="00721172" w:rsidRPr="006B31C7">
              <w:rPr>
                <w:sz w:val="20"/>
                <w:szCs w:val="20"/>
              </w:rPr>
              <w:t xml:space="preserve"> 202</w:t>
            </w:r>
            <w:r w:rsidR="00F80B70">
              <w:rPr>
                <w:sz w:val="20"/>
                <w:szCs w:val="20"/>
              </w:rPr>
              <w:t>3</w:t>
            </w:r>
          </w:p>
        </w:tc>
        <w:tc>
          <w:tcPr>
            <w:tcW w:w="1379" w:type="dxa"/>
            <w:shd w:val="clear" w:color="auto" w:fill="FFFF00"/>
          </w:tcPr>
          <w:p w14:paraId="20768AB7" w14:textId="77777777" w:rsidR="00721172" w:rsidRDefault="00721172" w:rsidP="00721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292" w:type="dxa"/>
            <w:shd w:val="clear" w:color="auto" w:fill="FFFF00"/>
          </w:tcPr>
          <w:p w14:paraId="7EB445A0" w14:textId="2B98D292" w:rsidR="00721172" w:rsidRDefault="003063EB" w:rsidP="00721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696" w:type="dxa"/>
            <w:shd w:val="clear" w:color="auto" w:fill="92D050"/>
          </w:tcPr>
          <w:p w14:paraId="64DFFF56" w14:textId="77777777" w:rsidR="00721172" w:rsidRDefault="00721172" w:rsidP="00721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125" w:type="dxa"/>
            <w:shd w:val="clear" w:color="auto" w:fill="92D050"/>
          </w:tcPr>
          <w:p w14:paraId="00537BF5" w14:textId="77777777" w:rsidR="00721172" w:rsidRDefault="00721172" w:rsidP="00721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112" w:type="dxa"/>
            <w:shd w:val="clear" w:color="auto" w:fill="FFFF00"/>
          </w:tcPr>
          <w:p w14:paraId="1DC72732" w14:textId="77777777" w:rsidR="00721172" w:rsidRDefault="00721172" w:rsidP="00721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426" w:type="dxa"/>
            <w:shd w:val="clear" w:color="auto" w:fill="92D050"/>
          </w:tcPr>
          <w:p w14:paraId="7C375DB0" w14:textId="77777777" w:rsidR="00721172" w:rsidRDefault="00721172" w:rsidP="00721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599" w:type="dxa"/>
            <w:shd w:val="clear" w:color="auto" w:fill="FFFF00"/>
          </w:tcPr>
          <w:p w14:paraId="73121DD3" w14:textId="493B7AE6" w:rsidR="00721172" w:rsidRDefault="00065CB1" w:rsidP="00721172">
            <w:pPr>
              <w:rPr>
                <w:sz w:val="20"/>
                <w:szCs w:val="20"/>
              </w:rPr>
            </w:pPr>
            <w:r w:rsidRPr="00065CB1">
              <w:rPr>
                <w:sz w:val="20"/>
                <w:szCs w:val="20"/>
                <w:highlight w:val="yellow"/>
              </w:rPr>
              <w:t>Moderate</w:t>
            </w:r>
          </w:p>
        </w:tc>
        <w:tc>
          <w:tcPr>
            <w:tcW w:w="1204" w:type="dxa"/>
            <w:shd w:val="clear" w:color="auto" w:fill="FFFF00"/>
          </w:tcPr>
          <w:p w14:paraId="190F0F48" w14:textId="77777777" w:rsidR="00721172" w:rsidRDefault="00721172" w:rsidP="00721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A21FB2" w14:paraId="6698889E" w14:textId="77777777" w:rsidTr="00302EA2">
        <w:trPr>
          <w:trHeight w:val="593"/>
        </w:trPr>
        <w:tc>
          <w:tcPr>
            <w:tcW w:w="1759" w:type="dxa"/>
            <w:vAlign w:val="center"/>
          </w:tcPr>
          <w:p w14:paraId="6C57BA8E" w14:textId="3F16FA5E" w:rsidR="00A21FB2" w:rsidRDefault="00A21FB2" w:rsidP="00A21FB2">
            <w:pPr>
              <w:rPr>
                <w:sz w:val="20"/>
                <w:szCs w:val="20"/>
              </w:rPr>
            </w:pPr>
            <w:r w:rsidRPr="006B31C7">
              <w:rPr>
                <w:sz w:val="20"/>
                <w:szCs w:val="20"/>
              </w:rPr>
              <w:t>Yilmaz 2024</w:t>
            </w:r>
          </w:p>
        </w:tc>
        <w:tc>
          <w:tcPr>
            <w:tcW w:w="1379" w:type="dxa"/>
            <w:shd w:val="clear" w:color="auto" w:fill="FFFF00"/>
          </w:tcPr>
          <w:p w14:paraId="7C9CC268" w14:textId="77777777" w:rsidR="00A21FB2" w:rsidRDefault="00A21FB2" w:rsidP="00A21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292" w:type="dxa"/>
            <w:shd w:val="clear" w:color="auto" w:fill="92D050"/>
          </w:tcPr>
          <w:p w14:paraId="24DB147B" w14:textId="37019FCE" w:rsidR="00A21FB2" w:rsidRDefault="00806D71" w:rsidP="00A21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696" w:type="dxa"/>
            <w:shd w:val="clear" w:color="auto" w:fill="92D050"/>
          </w:tcPr>
          <w:p w14:paraId="03AD808A" w14:textId="77777777" w:rsidR="00A21FB2" w:rsidRDefault="00A21FB2" w:rsidP="00A21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125" w:type="dxa"/>
            <w:shd w:val="clear" w:color="auto" w:fill="92D050"/>
          </w:tcPr>
          <w:p w14:paraId="3228D70B" w14:textId="77777777" w:rsidR="00A21FB2" w:rsidRDefault="00A21FB2" w:rsidP="00A21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112" w:type="dxa"/>
            <w:shd w:val="clear" w:color="auto" w:fill="92D050"/>
          </w:tcPr>
          <w:p w14:paraId="63CEA194" w14:textId="77788E09" w:rsidR="00A21FB2" w:rsidRDefault="00806D71" w:rsidP="00A21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426" w:type="dxa"/>
            <w:shd w:val="clear" w:color="auto" w:fill="FFFF00"/>
          </w:tcPr>
          <w:p w14:paraId="091989C7" w14:textId="5203208B" w:rsidR="00A21FB2" w:rsidRDefault="00302EA2" w:rsidP="00A21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599" w:type="dxa"/>
            <w:shd w:val="clear" w:color="auto" w:fill="FFFF00"/>
          </w:tcPr>
          <w:p w14:paraId="33C7570F" w14:textId="0E8018C5" w:rsidR="00A21FB2" w:rsidRDefault="00302EA2" w:rsidP="00A21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1204" w:type="dxa"/>
            <w:shd w:val="clear" w:color="auto" w:fill="FFFF00"/>
          </w:tcPr>
          <w:p w14:paraId="0163A408" w14:textId="367F9D26" w:rsidR="00A21FB2" w:rsidRDefault="00302EA2" w:rsidP="00A21FB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</w:tbl>
    <w:p w14:paraId="009E82D1" w14:textId="77777777" w:rsidR="00B40D7C" w:rsidRDefault="00B40D7C">
      <w:pPr>
        <w:rPr>
          <w:b/>
        </w:rPr>
      </w:pPr>
    </w:p>
    <w:p w14:paraId="04AA940F" w14:textId="77777777" w:rsidR="00B40D7C" w:rsidRDefault="00B40D7C">
      <w:pPr>
        <w:rPr>
          <w:b/>
        </w:rPr>
      </w:pPr>
    </w:p>
    <w:p w14:paraId="2C8B95F8" w14:textId="77777777" w:rsidR="00B40D7C" w:rsidRDefault="00B40D7C">
      <w:pPr>
        <w:rPr>
          <w:b/>
        </w:rPr>
      </w:pPr>
    </w:p>
    <w:p w14:paraId="0A6C8B68" w14:textId="3C89BB39" w:rsidR="00811A9F" w:rsidRDefault="00B40D7C">
      <w:pPr>
        <w:rPr>
          <w:b/>
        </w:rPr>
      </w:pPr>
      <w:bookmarkStart w:id="6" w:name="_Toc199856526"/>
      <w:r w:rsidRPr="00B40B24">
        <w:rPr>
          <w:rStyle w:val="Heading1Char"/>
        </w:rPr>
        <w:t xml:space="preserve">Table </w:t>
      </w:r>
      <w:r>
        <w:rPr>
          <w:rStyle w:val="Heading1Char"/>
        </w:rPr>
        <w:t>S</w:t>
      </w:r>
      <w:r w:rsidR="006A0C10">
        <w:rPr>
          <w:rStyle w:val="Heading1Char"/>
        </w:rPr>
        <w:t>2</w:t>
      </w:r>
      <w:r w:rsidRPr="00B40B24">
        <w:rPr>
          <w:rStyle w:val="Heading1Char"/>
        </w:rPr>
        <w:t>.</w:t>
      </w:r>
      <w:bookmarkEnd w:id="6"/>
      <w:r>
        <w:t xml:space="preserve"> </w:t>
      </w:r>
      <w:r w:rsidRPr="00813C08">
        <w:rPr>
          <w:bCs/>
        </w:rPr>
        <w:t>Risk of bias summary for non-randomized studies (ROBINS-I)</w:t>
      </w:r>
      <w:r>
        <w:rPr>
          <w:bCs/>
        </w:rPr>
        <w:t xml:space="preserve"> </w:t>
      </w:r>
      <w:r>
        <w:rPr>
          <w:bCs/>
        </w:rPr>
        <w:fldChar w:fldCharType="begin"/>
      </w:r>
      <w:r>
        <w:rPr>
          <w:bCs/>
        </w:rPr>
        <w:instrText xml:space="preserve"> ADDIN ZOTERO_ITEM CSL_CITATION {"citationID":"EyF108vl","properties":{"formattedCitation":"(2)","plainCitation":"(2)","noteIndex":0},"citationItems":[{"id":2815,"uris":["http://zotero.org/groups/5781552/items/NPC9RRHP"],"itemData":{"id":2815,"type":"article-journal","container-title":"BMJ","DOI":"10.1136/bmj.d5928","ISSN":"0959-8138, 1468-5833","issue":"oct18 2","journalAbbreviation":"BMJ","language":"en","page":"d5928-d5928","source":"DOI.org (Crossref)","title":"The Cochrane Collaboration's tool for assessing risk of bias in randomised trials","volume":"343","author":[{"family":"Higgins","given":"J. P. T."},{"family":"Altman","given":"D. G."},{"family":"Gotzsche","given":"P. C."},{"family":"Juni","given":"P."},{"family":"Moher","given":"D."},{"family":"Oxman","given":"A. D."},{"family":"Savovic","given":"J."},{"family":"Schulz","given":"K. F."},{"family":"Weeks","given":"L."},{"family":"Sterne","given":"J. A. C."},{"literal":"Cochrane Bias Methods Group"},{"literal":"Cochrane Statistical Methods Group"}],"issued":{"date-parts":[["2011",10,18]]}}}],"schema":"https://github.com/citation-style-language/schema/raw/master/csl-citation.json"} </w:instrText>
      </w:r>
      <w:r>
        <w:rPr>
          <w:bCs/>
        </w:rPr>
        <w:fldChar w:fldCharType="separate"/>
      </w:r>
      <w:r w:rsidRPr="00536C62">
        <w:t>(</w:t>
      </w:r>
      <w:r>
        <w:t>1</w:t>
      </w:r>
      <w:r w:rsidRPr="00536C62">
        <w:t>)</w:t>
      </w:r>
      <w:r>
        <w:rPr>
          <w:bCs/>
        </w:rPr>
        <w:fldChar w:fldCharType="end"/>
      </w:r>
      <w:r>
        <w:t>.</w:t>
      </w:r>
      <w:r w:rsidR="00811A9F">
        <w:rPr>
          <w:b/>
        </w:rPr>
        <w:br w:type="page"/>
      </w:r>
    </w:p>
    <w:p w14:paraId="2F77DF88" w14:textId="77777777" w:rsidR="00811A9F" w:rsidRDefault="00811A9F" w:rsidP="009A3168">
      <w:pPr>
        <w:pStyle w:val="Bibliography"/>
        <w:rPr>
          <w:b/>
        </w:rPr>
      </w:pPr>
    </w:p>
    <w:p w14:paraId="546789C0" w14:textId="77777777" w:rsidR="00811A9F" w:rsidRDefault="00811A9F" w:rsidP="009A3168">
      <w:pPr>
        <w:pStyle w:val="Bibliography"/>
        <w:rPr>
          <w:b/>
        </w:rPr>
      </w:pPr>
    </w:p>
    <w:p w14:paraId="161791CB" w14:textId="77777777" w:rsidR="00811A9F" w:rsidRDefault="00811A9F" w:rsidP="009A3168">
      <w:pPr>
        <w:pStyle w:val="Bibliography"/>
        <w:rPr>
          <w:b/>
        </w:rPr>
      </w:pPr>
    </w:p>
    <w:p w14:paraId="71D65706" w14:textId="58073603" w:rsidR="00AF0D42" w:rsidRPr="00AF0D42" w:rsidRDefault="00AF0D42" w:rsidP="009A3168">
      <w:pPr>
        <w:pStyle w:val="Bibliography"/>
        <w:rPr>
          <w:b/>
        </w:rPr>
      </w:pPr>
      <w:r w:rsidRPr="00AF0D42">
        <w:rPr>
          <w:b/>
        </w:rPr>
        <w:t>Reference</w:t>
      </w:r>
    </w:p>
    <w:p w14:paraId="00A2AFDF" w14:textId="77777777" w:rsidR="00AF0D42" w:rsidRPr="00AF0D42" w:rsidRDefault="00AF0D42" w:rsidP="00AF0D42">
      <w:pPr>
        <w:spacing w:line="480" w:lineRule="auto"/>
      </w:pPr>
    </w:p>
    <w:p w14:paraId="438462F5" w14:textId="3A1550F8" w:rsidR="00536C62" w:rsidRPr="00536C62" w:rsidRDefault="009A3168" w:rsidP="00D370AA">
      <w:pPr>
        <w:pStyle w:val="Bibliography"/>
        <w:spacing w:line="480" w:lineRule="auto"/>
      </w:pPr>
      <w:r>
        <w:rPr>
          <w:bCs/>
        </w:rPr>
        <w:fldChar w:fldCharType="begin"/>
      </w:r>
      <w:r>
        <w:rPr>
          <w:bCs/>
        </w:rPr>
        <w:instrText xml:space="preserve"> ADDIN ZOTERO_BIBL {"uncited":[],"omitted":[],"custom":[]} CSL_BIBLIOGRAPHY </w:instrText>
      </w:r>
      <w:r>
        <w:rPr>
          <w:bCs/>
        </w:rPr>
        <w:fldChar w:fldCharType="separate"/>
      </w:r>
      <w:r w:rsidR="0054100F">
        <w:t>1</w:t>
      </w:r>
      <w:r w:rsidR="00536C62" w:rsidRPr="00536C62">
        <w:t>.</w:t>
      </w:r>
      <w:r w:rsidR="00536C62" w:rsidRPr="00536C62">
        <w:tab/>
      </w:r>
      <w:ins w:id="7" w:author="mustafa bilal özbay" w:date="2025-12-10T22:13:00Z" w16du:dateUtc="2025-12-11T03:13:00Z">
        <w:r w:rsidR="00303825" w:rsidRPr="00303825">
          <w:t>Sterne JA, Hernán MA, Reeves BC, et al. ROBINS-I: a tool for assessing risk of bias in non-</w:t>
        </w:r>
        <w:proofErr w:type="spellStart"/>
        <w:r w:rsidR="00303825" w:rsidRPr="00303825">
          <w:t>randomised</w:t>
        </w:r>
        <w:proofErr w:type="spellEnd"/>
        <w:r w:rsidR="00303825" w:rsidRPr="00303825">
          <w:t xml:space="preserve"> studies of interventions. BMJ. 2016;i4919.</w:t>
        </w:r>
      </w:ins>
      <w:del w:id="8" w:author="mustafa bilal özbay" w:date="2025-12-10T22:13:00Z" w16du:dateUtc="2025-12-11T03:13:00Z">
        <w:r w:rsidR="00536C62" w:rsidRPr="00536C62" w:rsidDel="00303825">
          <w:delText xml:space="preserve">Higgins JPT, Altman DG, Gotzsche PC, Juni P, Moher D, Oxman AD, et al. The Cochrane Collaboration’s tool for assessing risk of bias in randomised trials. BMJ. 2011 Oct 18;343(oct18 2):d5928–d5928. </w:delText>
        </w:r>
      </w:del>
    </w:p>
    <w:p w14:paraId="112869D6" w14:textId="360AA1FC" w:rsidR="00A25944" w:rsidRPr="00A25944" w:rsidRDefault="009A3168" w:rsidP="00D370AA">
      <w:pPr>
        <w:spacing w:line="480" w:lineRule="auto"/>
        <w:rPr>
          <w:bCs/>
        </w:rPr>
      </w:pPr>
      <w:r>
        <w:rPr>
          <w:bCs/>
        </w:rPr>
        <w:fldChar w:fldCharType="end"/>
      </w:r>
    </w:p>
    <w:sectPr w:rsidR="00A25944" w:rsidRPr="00A25944" w:rsidSect="002B2B02">
      <w:headerReference w:type="even" r:id="rId12"/>
      <w:headerReference w:type="default" r:id="rId13"/>
      <w:pgSz w:w="16838" w:h="11906" w:orient="landscape"/>
      <w:pgMar w:top="1701" w:right="1417" w:bottom="1701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D92AFD" w14:textId="77777777" w:rsidR="005063BE" w:rsidRDefault="005063BE" w:rsidP="008A5AC2">
      <w:r>
        <w:separator/>
      </w:r>
    </w:p>
  </w:endnote>
  <w:endnote w:type="continuationSeparator" w:id="0">
    <w:p w14:paraId="75A5B62F" w14:textId="77777777" w:rsidR="005063BE" w:rsidRDefault="005063BE" w:rsidP="008A5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A4B0DC" w14:textId="77777777" w:rsidR="005063BE" w:rsidRDefault="005063BE" w:rsidP="008A5AC2">
      <w:r>
        <w:separator/>
      </w:r>
    </w:p>
  </w:footnote>
  <w:footnote w:type="continuationSeparator" w:id="0">
    <w:p w14:paraId="5DFF086A" w14:textId="77777777" w:rsidR="005063BE" w:rsidRDefault="005063BE" w:rsidP="008A5A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40684981"/>
      <w:docPartObj>
        <w:docPartGallery w:val="Page Numbers (Top of Page)"/>
        <w:docPartUnique/>
      </w:docPartObj>
    </w:sdtPr>
    <w:sdtContent>
      <w:p w14:paraId="2B8E6553" w14:textId="61D61C9C" w:rsidR="008A5AC2" w:rsidRDefault="008A5AC2" w:rsidP="00F410B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F38A01" w14:textId="77777777" w:rsidR="008A5AC2" w:rsidRDefault="008A5AC2" w:rsidP="008A5AC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1600687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75F1EBF" w14:textId="68918EE9" w:rsidR="00CE0D81" w:rsidRDefault="00CE0D8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5A1CE5" w14:textId="77777777" w:rsidR="008A5AC2" w:rsidRDefault="008A5AC2" w:rsidP="008A5AC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23008"/>
    <w:multiLevelType w:val="hybridMultilevel"/>
    <w:tmpl w:val="D304E68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D808F7"/>
    <w:multiLevelType w:val="multilevel"/>
    <w:tmpl w:val="3ADC99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9D7A01"/>
    <w:multiLevelType w:val="hybridMultilevel"/>
    <w:tmpl w:val="A88C80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806D8F"/>
    <w:multiLevelType w:val="multilevel"/>
    <w:tmpl w:val="9A52A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7392D79"/>
    <w:multiLevelType w:val="hybridMultilevel"/>
    <w:tmpl w:val="4BC63C9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5178AA"/>
    <w:multiLevelType w:val="multilevel"/>
    <w:tmpl w:val="B172F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ED01E1"/>
    <w:multiLevelType w:val="multilevel"/>
    <w:tmpl w:val="76668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DC4131"/>
    <w:multiLevelType w:val="hybridMultilevel"/>
    <w:tmpl w:val="CC660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AF42AF"/>
    <w:multiLevelType w:val="multilevel"/>
    <w:tmpl w:val="C7F80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66C1D85"/>
    <w:multiLevelType w:val="multilevel"/>
    <w:tmpl w:val="4C584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2F0116"/>
    <w:multiLevelType w:val="multilevel"/>
    <w:tmpl w:val="9A52A9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4814E37"/>
    <w:multiLevelType w:val="hybridMultilevel"/>
    <w:tmpl w:val="C3146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BB4EB2"/>
    <w:multiLevelType w:val="multilevel"/>
    <w:tmpl w:val="7BA05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779232A"/>
    <w:multiLevelType w:val="multilevel"/>
    <w:tmpl w:val="9C1EB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6883110"/>
    <w:multiLevelType w:val="multilevel"/>
    <w:tmpl w:val="F58EDB2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6A060DB"/>
    <w:multiLevelType w:val="multilevel"/>
    <w:tmpl w:val="0F80F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8402161"/>
    <w:multiLevelType w:val="hybridMultilevel"/>
    <w:tmpl w:val="67C8B9E2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9A40216"/>
    <w:multiLevelType w:val="hybridMultilevel"/>
    <w:tmpl w:val="62944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AB4D80"/>
    <w:multiLevelType w:val="multilevel"/>
    <w:tmpl w:val="D4427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38392029">
    <w:abstractNumId w:val="6"/>
  </w:num>
  <w:num w:numId="2" w16cid:durableId="1652058286">
    <w:abstractNumId w:val="8"/>
  </w:num>
  <w:num w:numId="3" w16cid:durableId="75247338">
    <w:abstractNumId w:val="18"/>
  </w:num>
  <w:num w:numId="4" w16cid:durableId="2074156395">
    <w:abstractNumId w:val="13"/>
  </w:num>
  <w:num w:numId="5" w16cid:durableId="76295280">
    <w:abstractNumId w:val="9"/>
  </w:num>
  <w:num w:numId="6" w16cid:durableId="1692947553">
    <w:abstractNumId w:val="14"/>
  </w:num>
  <w:num w:numId="7" w16cid:durableId="977606320">
    <w:abstractNumId w:val="10"/>
  </w:num>
  <w:num w:numId="8" w16cid:durableId="1709184896">
    <w:abstractNumId w:val="12"/>
  </w:num>
  <w:num w:numId="9" w16cid:durableId="2089500963">
    <w:abstractNumId w:val="16"/>
  </w:num>
  <w:num w:numId="10" w16cid:durableId="847406985">
    <w:abstractNumId w:val="3"/>
  </w:num>
  <w:num w:numId="11" w16cid:durableId="2000301742">
    <w:abstractNumId w:val="4"/>
  </w:num>
  <w:num w:numId="12" w16cid:durableId="1143429849">
    <w:abstractNumId w:val="0"/>
  </w:num>
  <w:num w:numId="13" w16cid:durableId="1878007306">
    <w:abstractNumId w:val="15"/>
  </w:num>
  <w:num w:numId="14" w16cid:durableId="1907717293">
    <w:abstractNumId w:val="1"/>
  </w:num>
  <w:num w:numId="15" w16cid:durableId="285696204">
    <w:abstractNumId w:val="5"/>
  </w:num>
  <w:num w:numId="16" w16cid:durableId="1491410010">
    <w:abstractNumId w:val="17"/>
  </w:num>
  <w:num w:numId="17" w16cid:durableId="645282501">
    <w:abstractNumId w:val="11"/>
  </w:num>
  <w:num w:numId="18" w16cid:durableId="615451829">
    <w:abstractNumId w:val="7"/>
  </w:num>
  <w:num w:numId="19" w16cid:durableId="138537515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ustafa bilal özbay">
    <w15:presenceInfo w15:providerId="Windows Live" w15:userId="fe19cb1b67990a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AC2"/>
    <w:rsid w:val="00003879"/>
    <w:rsid w:val="00004495"/>
    <w:rsid w:val="000070DA"/>
    <w:rsid w:val="000214BE"/>
    <w:rsid w:val="000327E3"/>
    <w:rsid w:val="0003473F"/>
    <w:rsid w:val="0003548A"/>
    <w:rsid w:val="00041D71"/>
    <w:rsid w:val="0004286E"/>
    <w:rsid w:val="00043A39"/>
    <w:rsid w:val="0004507A"/>
    <w:rsid w:val="000534F2"/>
    <w:rsid w:val="00062881"/>
    <w:rsid w:val="00065CB1"/>
    <w:rsid w:val="00067055"/>
    <w:rsid w:val="00067648"/>
    <w:rsid w:val="0007295C"/>
    <w:rsid w:val="00077B16"/>
    <w:rsid w:val="00090EE0"/>
    <w:rsid w:val="00093F32"/>
    <w:rsid w:val="000A5AAB"/>
    <w:rsid w:val="000B5419"/>
    <w:rsid w:val="000B5886"/>
    <w:rsid w:val="000C4056"/>
    <w:rsid w:val="000D1344"/>
    <w:rsid w:val="000D4503"/>
    <w:rsid w:val="000D7EAC"/>
    <w:rsid w:val="000E1457"/>
    <w:rsid w:val="000F31C7"/>
    <w:rsid w:val="001053B5"/>
    <w:rsid w:val="001142E8"/>
    <w:rsid w:val="00115819"/>
    <w:rsid w:val="00123DBB"/>
    <w:rsid w:val="00133AE5"/>
    <w:rsid w:val="00135303"/>
    <w:rsid w:val="001471BC"/>
    <w:rsid w:val="00152BB3"/>
    <w:rsid w:val="0015700C"/>
    <w:rsid w:val="00161A2A"/>
    <w:rsid w:val="001654C3"/>
    <w:rsid w:val="00166EA9"/>
    <w:rsid w:val="00173F87"/>
    <w:rsid w:val="0017416D"/>
    <w:rsid w:val="00180F4C"/>
    <w:rsid w:val="00186B1A"/>
    <w:rsid w:val="001B6361"/>
    <w:rsid w:val="001B6B06"/>
    <w:rsid w:val="001C6B90"/>
    <w:rsid w:val="001D0E84"/>
    <w:rsid w:val="001E0629"/>
    <w:rsid w:val="001E1FE0"/>
    <w:rsid w:val="001F052C"/>
    <w:rsid w:val="001F2EB0"/>
    <w:rsid w:val="001F563E"/>
    <w:rsid w:val="001F6094"/>
    <w:rsid w:val="001F7142"/>
    <w:rsid w:val="00215824"/>
    <w:rsid w:val="00231EB9"/>
    <w:rsid w:val="00241F03"/>
    <w:rsid w:val="00244299"/>
    <w:rsid w:val="002531D8"/>
    <w:rsid w:val="00253577"/>
    <w:rsid w:val="00256090"/>
    <w:rsid w:val="00264321"/>
    <w:rsid w:val="00265B0B"/>
    <w:rsid w:val="00280D35"/>
    <w:rsid w:val="00282A49"/>
    <w:rsid w:val="002968E3"/>
    <w:rsid w:val="002A58E6"/>
    <w:rsid w:val="002B2B02"/>
    <w:rsid w:val="002C1101"/>
    <w:rsid w:val="002D1465"/>
    <w:rsid w:val="002D4C19"/>
    <w:rsid w:val="002F0706"/>
    <w:rsid w:val="002F0C90"/>
    <w:rsid w:val="00302EA2"/>
    <w:rsid w:val="00303057"/>
    <w:rsid w:val="00303825"/>
    <w:rsid w:val="003063EB"/>
    <w:rsid w:val="003114EC"/>
    <w:rsid w:val="0032139B"/>
    <w:rsid w:val="003447CE"/>
    <w:rsid w:val="00352412"/>
    <w:rsid w:val="003561DF"/>
    <w:rsid w:val="00364AB2"/>
    <w:rsid w:val="003671AD"/>
    <w:rsid w:val="00370147"/>
    <w:rsid w:val="00383170"/>
    <w:rsid w:val="00393191"/>
    <w:rsid w:val="003A6D32"/>
    <w:rsid w:val="003B0D66"/>
    <w:rsid w:val="003B1711"/>
    <w:rsid w:val="003C0966"/>
    <w:rsid w:val="003C2591"/>
    <w:rsid w:val="003C345B"/>
    <w:rsid w:val="003C7A36"/>
    <w:rsid w:val="003D41E1"/>
    <w:rsid w:val="0040271E"/>
    <w:rsid w:val="00422A80"/>
    <w:rsid w:val="0042771A"/>
    <w:rsid w:val="004279FA"/>
    <w:rsid w:val="004312EC"/>
    <w:rsid w:val="00436A05"/>
    <w:rsid w:val="00441197"/>
    <w:rsid w:val="00462F84"/>
    <w:rsid w:val="00463D89"/>
    <w:rsid w:val="00465E4C"/>
    <w:rsid w:val="004755C4"/>
    <w:rsid w:val="004944AD"/>
    <w:rsid w:val="00497075"/>
    <w:rsid w:val="00497584"/>
    <w:rsid w:val="004D06CB"/>
    <w:rsid w:val="004D392B"/>
    <w:rsid w:val="004E18A1"/>
    <w:rsid w:val="004F5D4B"/>
    <w:rsid w:val="004F619C"/>
    <w:rsid w:val="0050565F"/>
    <w:rsid w:val="005063BE"/>
    <w:rsid w:val="00506ACE"/>
    <w:rsid w:val="005075F8"/>
    <w:rsid w:val="00507E23"/>
    <w:rsid w:val="0051199D"/>
    <w:rsid w:val="00522A03"/>
    <w:rsid w:val="00525CA5"/>
    <w:rsid w:val="00536C62"/>
    <w:rsid w:val="0054100F"/>
    <w:rsid w:val="00582E03"/>
    <w:rsid w:val="00590413"/>
    <w:rsid w:val="00593471"/>
    <w:rsid w:val="00595B1D"/>
    <w:rsid w:val="005A78A4"/>
    <w:rsid w:val="005A7B8E"/>
    <w:rsid w:val="005B0F09"/>
    <w:rsid w:val="005B3E51"/>
    <w:rsid w:val="005B5D6F"/>
    <w:rsid w:val="005C1A5A"/>
    <w:rsid w:val="005C31C6"/>
    <w:rsid w:val="005C5B53"/>
    <w:rsid w:val="005D4862"/>
    <w:rsid w:val="005D6EF7"/>
    <w:rsid w:val="005F0A7E"/>
    <w:rsid w:val="00600827"/>
    <w:rsid w:val="006056A8"/>
    <w:rsid w:val="00617078"/>
    <w:rsid w:val="00623053"/>
    <w:rsid w:val="00637357"/>
    <w:rsid w:val="00640C49"/>
    <w:rsid w:val="00642A91"/>
    <w:rsid w:val="006433D3"/>
    <w:rsid w:val="00655939"/>
    <w:rsid w:val="00674127"/>
    <w:rsid w:val="006770AC"/>
    <w:rsid w:val="00686DFF"/>
    <w:rsid w:val="006A0C10"/>
    <w:rsid w:val="006A3B65"/>
    <w:rsid w:val="006A4344"/>
    <w:rsid w:val="006A547C"/>
    <w:rsid w:val="006A60C1"/>
    <w:rsid w:val="006A649D"/>
    <w:rsid w:val="006B31C7"/>
    <w:rsid w:val="006B3843"/>
    <w:rsid w:val="006B49DC"/>
    <w:rsid w:val="006B7530"/>
    <w:rsid w:val="006C3B24"/>
    <w:rsid w:val="006D2E01"/>
    <w:rsid w:val="006D78D6"/>
    <w:rsid w:val="006E17A8"/>
    <w:rsid w:val="006F1EE5"/>
    <w:rsid w:val="006F3BEB"/>
    <w:rsid w:val="00701181"/>
    <w:rsid w:val="00701B29"/>
    <w:rsid w:val="00721172"/>
    <w:rsid w:val="00725D71"/>
    <w:rsid w:val="007365AB"/>
    <w:rsid w:val="007443D8"/>
    <w:rsid w:val="00747516"/>
    <w:rsid w:val="00753CEA"/>
    <w:rsid w:val="0076270F"/>
    <w:rsid w:val="00762987"/>
    <w:rsid w:val="0077325B"/>
    <w:rsid w:val="00773C77"/>
    <w:rsid w:val="007834A9"/>
    <w:rsid w:val="00790E01"/>
    <w:rsid w:val="0079393A"/>
    <w:rsid w:val="007951A1"/>
    <w:rsid w:val="00795E0E"/>
    <w:rsid w:val="007A466D"/>
    <w:rsid w:val="007B7D56"/>
    <w:rsid w:val="007C666F"/>
    <w:rsid w:val="007C7AA7"/>
    <w:rsid w:val="007D0183"/>
    <w:rsid w:val="007D0243"/>
    <w:rsid w:val="007D391A"/>
    <w:rsid w:val="007D77E5"/>
    <w:rsid w:val="007D7A71"/>
    <w:rsid w:val="007E2260"/>
    <w:rsid w:val="007E344B"/>
    <w:rsid w:val="007F2FC3"/>
    <w:rsid w:val="007F4626"/>
    <w:rsid w:val="00800F6A"/>
    <w:rsid w:val="008068D8"/>
    <w:rsid w:val="00806D71"/>
    <w:rsid w:val="00807798"/>
    <w:rsid w:val="00811A9F"/>
    <w:rsid w:val="008122D6"/>
    <w:rsid w:val="008153DF"/>
    <w:rsid w:val="0084369B"/>
    <w:rsid w:val="00843AF2"/>
    <w:rsid w:val="00855D5D"/>
    <w:rsid w:val="008653AC"/>
    <w:rsid w:val="008869F8"/>
    <w:rsid w:val="0089665A"/>
    <w:rsid w:val="008A54BF"/>
    <w:rsid w:val="008A55D1"/>
    <w:rsid w:val="008A5AC2"/>
    <w:rsid w:val="008A69F0"/>
    <w:rsid w:val="008C1C37"/>
    <w:rsid w:val="008C7E81"/>
    <w:rsid w:val="008E1BB3"/>
    <w:rsid w:val="008F2CDE"/>
    <w:rsid w:val="008F41B3"/>
    <w:rsid w:val="00907371"/>
    <w:rsid w:val="00920829"/>
    <w:rsid w:val="00926CE9"/>
    <w:rsid w:val="0092732C"/>
    <w:rsid w:val="00936CFC"/>
    <w:rsid w:val="00941DE5"/>
    <w:rsid w:val="00946A49"/>
    <w:rsid w:val="00951DF0"/>
    <w:rsid w:val="00956253"/>
    <w:rsid w:val="0095641E"/>
    <w:rsid w:val="00970A0D"/>
    <w:rsid w:val="0098231F"/>
    <w:rsid w:val="009A11A8"/>
    <w:rsid w:val="009A3168"/>
    <w:rsid w:val="009C5631"/>
    <w:rsid w:val="009C5CDB"/>
    <w:rsid w:val="009F13EA"/>
    <w:rsid w:val="009F4BEC"/>
    <w:rsid w:val="009F74AD"/>
    <w:rsid w:val="00A01878"/>
    <w:rsid w:val="00A03ACF"/>
    <w:rsid w:val="00A121CF"/>
    <w:rsid w:val="00A21FB2"/>
    <w:rsid w:val="00A25944"/>
    <w:rsid w:val="00A425BA"/>
    <w:rsid w:val="00A62F4D"/>
    <w:rsid w:val="00A673E2"/>
    <w:rsid w:val="00A728A2"/>
    <w:rsid w:val="00A9350D"/>
    <w:rsid w:val="00A9368B"/>
    <w:rsid w:val="00A95E02"/>
    <w:rsid w:val="00A9747A"/>
    <w:rsid w:val="00AA0BA8"/>
    <w:rsid w:val="00AA3D59"/>
    <w:rsid w:val="00AA4E12"/>
    <w:rsid w:val="00AA4F40"/>
    <w:rsid w:val="00AB6A4E"/>
    <w:rsid w:val="00AC25BE"/>
    <w:rsid w:val="00AC67F8"/>
    <w:rsid w:val="00AD5D82"/>
    <w:rsid w:val="00AF0D42"/>
    <w:rsid w:val="00B00543"/>
    <w:rsid w:val="00B01CFA"/>
    <w:rsid w:val="00B0603B"/>
    <w:rsid w:val="00B16B86"/>
    <w:rsid w:val="00B31300"/>
    <w:rsid w:val="00B33AE4"/>
    <w:rsid w:val="00B37C7F"/>
    <w:rsid w:val="00B40A4D"/>
    <w:rsid w:val="00B40B24"/>
    <w:rsid w:val="00B40D7C"/>
    <w:rsid w:val="00B41812"/>
    <w:rsid w:val="00B420F1"/>
    <w:rsid w:val="00B4270C"/>
    <w:rsid w:val="00B5211E"/>
    <w:rsid w:val="00B662BD"/>
    <w:rsid w:val="00B67BB5"/>
    <w:rsid w:val="00B74DB8"/>
    <w:rsid w:val="00BA0D50"/>
    <w:rsid w:val="00BA396C"/>
    <w:rsid w:val="00BB2E23"/>
    <w:rsid w:val="00BB3463"/>
    <w:rsid w:val="00BC29C1"/>
    <w:rsid w:val="00BC318E"/>
    <w:rsid w:val="00BC5ED9"/>
    <w:rsid w:val="00BD6187"/>
    <w:rsid w:val="00BE7FF7"/>
    <w:rsid w:val="00C0077B"/>
    <w:rsid w:val="00C02E00"/>
    <w:rsid w:val="00C15F4B"/>
    <w:rsid w:val="00C16172"/>
    <w:rsid w:val="00C310C3"/>
    <w:rsid w:val="00C4118B"/>
    <w:rsid w:val="00C66F25"/>
    <w:rsid w:val="00C81F7C"/>
    <w:rsid w:val="00C82888"/>
    <w:rsid w:val="00C853A6"/>
    <w:rsid w:val="00C87FD5"/>
    <w:rsid w:val="00C93041"/>
    <w:rsid w:val="00CA0535"/>
    <w:rsid w:val="00CA35C6"/>
    <w:rsid w:val="00CA5CC7"/>
    <w:rsid w:val="00CB3C00"/>
    <w:rsid w:val="00CB420B"/>
    <w:rsid w:val="00CD07A6"/>
    <w:rsid w:val="00CE0D81"/>
    <w:rsid w:val="00CE4ECD"/>
    <w:rsid w:val="00D0775E"/>
    <w:rsid w:val="00D25090"/>
    <w:rsid w:val="00D370AA"/>
    <w:rsid w:val="00D42060"/>
    <w:rsid w:val="00D43516"/>
    <w:rsid w:val="00D46259"/>
    <w:rsid w:val="00D54382"/>
    <w:rsid w:val="00D56D19"/>
    <w:rsid w:val="00D71CC7"/>
    <w:rsid w:val="00D73DD3"/>
    <w:rsid w:val="00D832DB"/>
    <w:rsid w:val="00D917F5"/>
    <w:rsid w:val="00D92737"/>
    <w:rsid w:val="00DA4429"/>
    <w:rsid w:val="00DB4CA2"/>
    <w:rsid w:val="00DB5E14"/>
    <w:rsid w:val="00DC0173"/>
    <w:rsid w:val="00DC2946"/>
    <w:rsid w:val="00DD6BA1"/>
    <w:rsid w:val="00DF4F05"/>
    <w:rsid w:val="00E02828"/>
    <w:rsid w:val="00E03E49"/>
    <w:rsid w:val="00E263F2"/>
    <w:rsid w:val="00E3026D"/>
    <w:rsid w:val="00E30DA7"/>
    <w:rsid w:val="00E463AC"/>
    <w:rsid w:val="00E50613"/>
    <w:rsid w:val="00E53D22"/>
    <w:rsid w:val="00E57476"/>
    <w:rsid w:val="00E625CA"/>
    <w:rsid w:val="00E62B80"/>
    <w:rsid w:val="00E872DF"/>
    <w:rsid w:val="00E97255"/>
    <w:rsid w:val="00EA1055"/>
    <w:rsid w:val="00EA1EB6"/>
    <w:rsid w:val="00EA2036"/>
    <w:rsid w:val="00EA2662"/>
    <w:rsid w:val="00EB55A8"/>
    <w:rsid w:val="00EC1451"/>
    <w:rsid w:val="00ED1F91"/>
    <w:rsid w:val="00EE244E"/>
    <w:rsid w:val="00EE3B01"/>
    <w:rsid w:val="00EF7B4E"/>
    <w:rsid w:val="00F16AE5"/>
    <w:rsid w:val="00F20CDE"/>
    <w:rsid w:val="00F21BDC"/>
    <w:rsid w:val="00F32E21"/>
    <w:rsid w:val="00F351B5"/>
    <w:rsid w:val="00F35208"/>
    <w:rsid w:val="00F3730D"/>
    <w:rsid w:val="00F503EF"/>
    <w:rsid w:val="00F60DCA"/>
    <w:rsid w:val="00F61EFA"/>
    <w:rsid w:val="00F65354"/>
    <w:rsid w:val="00F80B70"/>
    <w:rsid w:val="00FB37A2"/>
    <w:rsid w:val="00FC06A8"/>
    <w:rsid w:val="00FC794F"/>
    <w:rsid w:val="00FD0F1F"/>
    <w:rsid w:val="00FD157A"/>
    <w:rsid w:val="00FD2FA4"/>
    <w:rsid w:val="00FE0B75"/>
    <w:rsid w:val="00FE5EF3"/>
    <w:rsid w:val="00FF6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E47F3"/>
  <w15:chartTrackingRefBased/>
  <w15:docId w15:val="{2F231C23-6BAE-3B4C-9D91-22D3A2B70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AC2"/>
    <w:rPr>
      <w:rFonts w:ascii="Times New Roman" w:eastAsia="Times New Roman" w:hAnsi="Times New Roman" w:cs="Times New Roman"/>
      <w:kern w:val="0"/>
      <w:lang w:val="en-US" w:eastAsia="pt-BR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40B24"/>
    <w:pPr>
      <w:keepNext/>
      <w:keepLines/>
      <w:spacing w:before="480" w:after="120" w:line="360" w:lineRule="auto"/>
      <w:outlineLvl w:val="0"/>
    </w:pPr>
    <w:rPr>
      <w:rFonts w:eastAsia="Calibri"/>
      <w:b/>
      <w:szCs w:val="48"/>
      <w:lang w:val="pt-BR"/>
    </w:rPr>
  </w:style>
  <w:style w:type="paragraph" w:styleId="Heading2">
    <w:name w:val="heading 2"/>
    <w:aliases w:val="Título 2 ABNT"/>
    <w:basedOn w:val="Normal"/>
    <w:next w:val="Normal"/>
    <w:link w:val="Heading2Char"/>
    <w:autoRedefine/>
    <w:uiPriority w:val="9"/>
    <w:unhideWhenUsed/>
    <w:qFormat/>
    <w:rsid w:val="00115819"/>
    <w:pPr>
      <w:keepNext/>
      <w:keepLines/>
      <w:spacing w:before="240" w:line="360" w:lineRule="auto"/>
      <w:outlineLvl w:val="1"/>
    </w:pPr>
    <w:rPr>
      <w:rFonts w:ascii="Arial" w:eastAsia="Calibri" w:hAnsi="Arial" w:cs="Calibri"/>
      <w:b/>
      <w:szCs w:val="36"/>
      <w:lang w:val="pt-BR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15819"/>
    <w:pPr>
      <w:keepNext/>
      <w:keepLines/>
      <w:spacing w:before="280" w:line="360" w:lineRule="auto"/>
      <w:jc w:val="both"/>
      <w:outlineLvl w:val="2"/>
    </w:pPr>
    <w:rPr>
      <w:rFonts w:ascii="Arial" w:eastAsia="Calibri" w:hAnsi="Arial" w:cs="Calibri"/>
      <w:b/>
      <w:sz w:val="28"/>
      <w:szCs w:val="28"/>
      <w:lang w:val="pt-BR"/>
    </w:rPr>
  </w:style>
  <w:style w:type="paragraph" w:styleId="Heading7">
    <w:name w:val="heading 7"/>
    <w:aliases w:val="Título ABNT"/>
    <w:basedOn w:val="Normal"/>
    <w:next w:val="Normal"/>
    <w:link w:val="Heading7Char"/>
    <w:uiPriority w:val="9"/>
    <w:semiHidden/>
    <w:unhideWhenUsed/>
    <w:qFormat/>
    <w:rsid w:val="006F1EE5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b/>
      <w:iCs/>
      <w:color w:val="000000" w:themeColor="text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aliases w:val="Título ABNT Char"/>
    <w:basedOn w:val="DefaultParagraphFont"/>
    <w:link w:val="Heading7"/>
    <w:uiPriority w:val="9"/>
    <w:semiHidden/>
    <w:rsid w:val="006F1EE5"/>
    <w:rPr>
      <w:rFonts w:asciiTheme="majorHAnsi" w:eastAsiaTheme="majorEastAsia" w:hAnsiTheme="majorHAnsi" w:cstheme="majorBidi"/>
      <w:b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B40B24"/>
    <w:rPr>
      <w:rFonts w:ascii="Times New Roman" w:eastAsia="Calibri" w:hAnsi="Times New Roman" w:cs="Times New Roman"/>
      <w:b/>
      <w:kern w:val="0"/>
      <w:szCs w:val="48"/>
      <w:lang w:eastAsia="pt-BR"/>
      <w14:ligatures w14:val="none"/>
    </w:rPr>
  </w:style>
  <w:style w:type="character" w:customStyle="1" w:styleId="Heading2Char">
    <w:name w:val="Heading 2 Char"/>
    <w:aliases w:val="Título 2 ABNT Char"/>
    <w:basedOn w:val="DefaultParagraphFont"/>
    <w:link w:val="Heading2"/>
    <w:uiPriority w:val="9"/>
    <w:rsid w:val="00115819"/>
    <w:rPr>
      <w:rFonts w:ascii="Arial" w:eastAsia="Calibri" w:hAnsi="Arial" w:cs="Calibri"/>
      <w:b/>
      <w:kern w:val="0"/>
      <w:szCs w:val="36"/>
      <w:lang w:eastAsia="pt-B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15819"/>
    <w:rPr>
      <w:rFonts w:ascii="Arial" w:eastAsia="Calibri" w:hAnsi="Arial" w:cs="Calibri"/>
      <w:b/>
      <w:kern w:val="0"/>
      <w:sz w:val="28"/>
      <w:szCs w:val="28"/>
      <w:lang w:eastAsia="pt-BR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15819"/>
    <w:pPr>
      <w:spacing w:after="100" w:line="360" w:lineRule="auto"/>
      <w:ind w:firstLine="709"/>
      <w:jc w:val="both"/>
    </w:pPr>
    <w:rPr>
      <w:rFonts w:ascii="Arial" w:eastAsia="Calibri" w:hAnsi="Arial" w:cs="Calibri"/>
      <w:b/>
      <w:sz w:val="22"/>
      <w:szCs w:val="22"/>
      <w:lang w:val="pt-BR"/>
    </w:rPr>
  </w:style>
  <w:style w:type="character" w:styleId="Hyperlink">
    <w:name w:val="Hyperlink"/>
    <w:basedOn w:val="DefaultParagraphFont"/>
    <w:uiPriority w:val="99"/>
    <w:unhideWhenUsed/>
    <w:rsid w:val="008A5AC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A5AC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A5AC2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A5AC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5AC2"/>
    <w:rPr>
      <w:rFonts w:ascii="Times New Roman" w:eastAsia="Times New Roman" w:hAnsi="Times New Roman" w:cs="Times New Roman"/>
      <w:kern w:val="0"/>
      <w:lang w:val="en-US" w:eastAsia="pt-B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A5AC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5AC2"/>
    <w:rPr>
      <w:rFonts w:ascii="Times New Roman" w:eastAsia="Times New Roman" w:hAnsi="Times New Roman" w:cs="Times New Roman"/>
      <w:kern w:val="0"/>
      <w:lang w:val="en-US" w:eastAsia="pt-BR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A5AC2"/>
  </w:style>
  <w:style w:type="paragraph" w:customStyle="1" w:styleId="Bibliografia1">
    <w:name w:val="Bibliografia1"/>
    <w:basedOn w:val="Normal"/>
    <w:link w:val="BibliographyChar"/>
    <w:rsid w:val="00E872DF"/>
    <w:pPr>
      <w:tabs>
        <w:tab w:val="left" w:pos="260"/>
      </w:tabs>
      <w:spacing w:after="240"/>
      <w:ind w:left="264" w:hanging="264"/>
    </w:pPr>
    <w:rPr>
      <w:lang w:val="pt-PT"/>
    </w:rPr>
  </w:style>
  <w:style w:type="character" w:customStyle="1" w:styleId="BibliographyChar">
    <w:name w:val="Bibliography Char"/>
    <w:basedOn w:val="DefaultParagraphFont"/>
    <w:link w:val="Bibliografia1"/>
    <w:rsid w:val="00E872DF"/>
    <w:rPr>
      <w:rFonts w:ascii="Times New Roman" w:eastAsia="Times New Roman" w:hAnsi="Times New Roman" w:cs="Times New Roman"/>
      <w:kern w:val="0"/>
      <w:lang w:val="pt-PT" w:eastAsia="pt-BR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3026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F13EA"/>
    <w:rPr>
      <w:color w:val="954F72" w:themeColor="followedHyperlink"/>
      <w:u w:val="single"/>
    </w:rPr>
  </w:style>
  <w:style w:type="character" w:customStyle="1" w:styleId="url">
    <w:name w:val="url"/>
    <w:basedOn w:val="DefaultParagraphFont"/>
    <w:rsid w:val="009F13EA"/>
  </w:style>
  <w:style w:type="table" w:styleId="TableGrid">
    <w:name w:val="Table Grid"/>
    <w:basedOn w:val="TableNormal"/>
    <w:uiPriority w:val="59"/>
    <w:rsid w:val="003114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A3168"/>
  </w:style>
  <w:style w:type="paragraph" w:styleId="TOCHeading">
    <w:name w:val="TOC Heading"/>
    <w:basedOn w:val="Heading1"/>
    <w:next w:val="Normal"/>
    <w:uiPriority w:val="39"/>
    <w:unhideWhenUsed/>
    <w:qFormat/>
    <w:rsid w:val="00EE244E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 w:eastAsia="en-US"/>
    </w:rPr>
  </w:style>
  <w:style w:type="paragraph" w:styleId="Revision">
    <w:name w:val="Revision"/>
    <w:hidden/>
    <w:uiPriority w:val="99"/>
    <w:semiHidden/>
    <w:rsid w:val="00303825"/>
    <w:rPr>
      <w:rFonts w:ascii="Times New Roman" w:eastAsia="Times New Roman" w:hAnsi="Times New Roman" w:cs="Times New Roman"/>
      <w:kern w:val="0"/>
      <w:lang w:val="en-US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1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47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8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87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9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16401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9491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43134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6910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8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2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5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83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0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94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7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30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18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52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0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75819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516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31480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772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520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148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32720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47385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2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2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10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6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52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9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7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81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5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62713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4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87885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1524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2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16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6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31093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1953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9662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910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3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8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04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71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00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0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55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3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33504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8144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35485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219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9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42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67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4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5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32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5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68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4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40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4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1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1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17998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0399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7631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979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50297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403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158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5743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2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13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79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28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61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32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7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F5B977-40E5-41A5-9921-4E32D0372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9</Pages>
  <Words>676</Words>
  <Characters>3855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Félix</dc:creator>
  <cp:keywords/>
  <dc:description/>
  <cp:lastModifiedBy>mustafa bilal özbay</cp:lastModifiedBy>
  <cp:revision>215</cp:revision>
  <dcterms:created xsi:type="dcterms:W3CDTF">2024-03-01T13:59:00Z</dcterms:created>
  <dcterms:modified xsi:type="dcterms:W3CDTF">2025-12-11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nFyuaS3U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